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F07D3" w14:textId="77777777" w:rsidR="006044EF" w:rsidRPr="00890141" w:rsidRDefault="006044EF" w:rsidP="006044EF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bookmarkStart w:id="0" w:name="_GoBack"/>
      <w:bookmarkEnd w:id="0"/>
      <w:r w:rsidRPr="00890141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SUPPLEMENTARY FILE </w:t>
      </w:r>
    </w:p>
    <w:p w14:paraId="3AF009F5" w14:textId="6C658BF7" w:rsidR="006A4937" w:rsidRPr="00341D62" w:rsidRDefault="006A4937" w:rsidP="006A4937">
      <w:pPr>
        <w:spacing w:after="0"/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E03242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Supplementary Table 1 Comparison of </w:t>
      </w:r>
      <w:r w:rsidR="00FA67DC" w:rsidRPr="00E03242">
        <w:rPr>
          <w:rFonts w:ascii="Times New Roman" w:hAnsi="Times New Roman" w:cs="Times New Roman" w:hint="eastAsia"/>
          <w:sz w:val="24"/>
          <w:szCs w:val="24"/>
          <w:lang w:val="en-US" w:eastAsia="ko-KR"/>
        </w:rPr>
        <w:t>the</w:t>
      </w:r>
      <w:r w:rsidR="00FA67DC" w:rsidRPr="00E03242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FA67DC" w:rsidRPr="00E03242">
        <w:rPr>
          <w:rFonts w:ascii="Times New Roman" w:hAnsi="Times New Roman" w:cs="Times New Roman" w:hint="eastAsia"/>
          <w:sz w:val="24"/>
          <w:szCs w:val="24"/>
          <w:lang w:val="en-US" w:eastAsia="ko-KR"/>
        </w:rPr>
        <w:t>original</w:t>
      </w:r>
      <w:r w:rsidRPr="00E03242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 sample and </w:t>
      </w:r>
      <w:r w:rsidR="00FA67DC" w:rsidRPr="00E03242">
        <w:rPr>
          <w:rFonts w:ascii="Times New Roman" w:hAnsi="Times New Roman" w:cs="Times New Roman" w:hint="eastAsia"/>
          <w:sz w:val="24"/>
          <w:szCs w:val="24"/>
          <w:lang w:val="en-US" w:eastAsia="ko-KR"/>
        </w:rPr>
        <w:t>final</w:t>
      </w:r>
      <w:r w:rsidR="00FA67DC" w:rsidRPr="00E03242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Pr="00E03242">
        <w:rPr>
          <w:rFonts w:ascii="Times New Roman" w:hAnsi="Times New Roman" w:cs="Times New Roman" w:hint="eastAsia"/>
          <w:sz w:val="24"/>
          <w:szCs w:val="24"/>
          <w:lang w:val="en-US" w:eastAsia="ko-KR"/>
        </w:rPr>
        <w:t>study sample by demographic and socioeconomic characteristics</w:t>
      </w:r>
      <w:r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  </w:t>
      </w:r>
    </w:p>
    <w:tbl>
      <w:tblPr>
        <w:tblpPr w:leftFromText="142" w:rightFromText="142" w:vertAnchor="text" w:horzAnchor="margin" w:tblpXSpec="right" w:tblpY="270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8"/>
        <w:gridCol w:w="2921"/>
        <w:gridCol w:w="2917"/>
      </w:tblGrid>
      <w:tr w:rsidR="006A4937" w:rsidRPr="00341D62" w14:paraId="6F2C7991" w14:textId="77777777" w:rsidTr="00F53C80">
        <w:trPr>
          <w:trHeight w:val="563"/>
        </w:trPr>
        <w:tc>
          <w:tcPr>
            <w:tcW w:w="176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AD6F8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  <w:t xml:space="preserve">　</w:t>
            </w:r>
          </w:p>
        </w:tc>
        <w:tc>
          <w:tcPr>
            <w:tcW w:w="1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5AF34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  <w:t xml:space="preserve">Original sample </w:t>
            </w:r>
          </w:p>
          <w:p w14:paraId="1FAF1FD4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  <w:t>(</w:t>
            </w: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N=659,458)</w:t>
            </w:r>
          </w:p>
        </w:tc>
        <w:tc>
          <w:tcPr>
            <w:tcW w:w="161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DBDD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  <w:t xml:space="preserve">Final study sample </w:t>
            </w:r>
          </w:p>
          <w:p w14:paraId="64536A93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  <w:t>(</w:t>
            </w: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N=439,639)</w:t>
            </w:r>
          </w:p>
        </w:tc>
      </w:tr>
      <w:tr w:rsidR="006A4937" w:rsidRPr="00341D62" w14:paraId="3A82F83C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ACA9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  <w:t xml:space="preserve">　</w:t>
            </w:r>
          </w:p>
        </w:tc>
        <w:tc>
          <w:tcPr>
            <w:tcW w:w="32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81FA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  <w:t xml:space="preserve">　</w:t>
            </w:r>
            <w:r w:rsidRPr="00341D62">
              <w:rPr>
                <w:rFonts w:ascii="Times New Roman" w:eastAsia="Malgun Gothic" w:hAnsi="Times New Roman" w:cs="Times New Roman"/>
                <w:sz w:val="24"/>
                <w:szCs w:val="24"/>
                <w:lang w:val="en-US" w:eastAsia="ko-KR"/>
              </w:rPr>
              <w:t>N (%)</w:t>
            </w:r>
          </w:p>
        </w:tc>
      </w:tr>
      <w:tr w:rsidR="006A4937" w:rsidRPr="00341D62" w14:paraId="1873BE94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FA46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Maternal age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3F85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8C754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6A4937" w:rsidRPr="00341D62" w14:paraId="65160DDB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FE2C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5-19 years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9FA0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28,598 (4.34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17518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7,014 (3.87%)</w:t>
            </w:r>
          </w:p>
        </w:tc>
      </w:tr>
      <w:tr w:rsidR="006A4937" w:rsidRPr="00341D62" w14:paraId="3ABE9A5E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7961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20-34 years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4A85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509,738 (77.30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E8058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348,272 (79.22%)</w:t>
            </w:r>
          </w:p>
        </w:tc>
      </w:tr>
      <w:tr w:rsidR="006A4937" w:rsidRPr="00341D62" w14:paraId="018F063F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DF4A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35-49 years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FD3D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21,122 (18.37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DE174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74,353 (16.91%)</w:t>
            </w:r>
          </w:p>
        </w:tc>
      </w:tr>
      <w:tr w:rsidR="006A4937" w:rsidRPr="00341D62" w14:paraId="28074525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4FF6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Marital status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8F9A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0AFDB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6A4937" w:rsidRPr="00341D62" w14:paraId="1CA50155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5517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Not married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131E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98,534 (14.94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755D8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49,832 (11.33%)</w:t>
            </w:r>
          </w:p>
        </w:tc>
      </w:tr>
      <w:tr w:rsidR="006A4937" w:rsidRPr="00341D62" w14:paraId="609F9694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E6C2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Married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61E3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560,924 (85.06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53142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389,807 (88.67%)</w:t>
            </w:r>
          </w:p>
        </w:tc>
      </w:tr>
      <w:tr w:rsidR="006A4937" w:rsidRPr="00341D62" w14:paraId="1EB2CF43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914B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Child's age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C8CE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E6985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6A4937" w:rsidRPr="00341D62" w14:paraId="52235820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FCCE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0-24 months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3EE7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272,077 (41.26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A1C7A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82,380 (41.48%)</w:t>
            </w:r>
          </w:p>
        </w:tc>
      </w:tr>
      <w:tr w:rsidR="006A4937" w:rsidRPr="00341D62" w14:paraId="06C98140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9B5E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25-60 months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3386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387,381 (58.74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E755F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257,259 (58.52%)</w:t>
            </w:r>
          </w:p>
        </w:tc>
      </w:tr>
      <w:tr w:rsidR="006A4937" w:rsidRPr="00341D62" w14:paraId="2BBBA710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2F84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Sex of child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CECC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914B2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6A4937" w:rsidRPr="00341D62" w14:paraId="4C909B7B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E5B4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Male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22E0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337,597 (51.19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FC836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223,950 (50.94%)</w:t>
            </w:r>
          </w:p>
        </w:tc>
      </w:tr>
      <w:tr w:rsidR="006A4937" w:rsidRPr="00341D62" w14:paraId="6436612E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8BAF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Female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95CA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321,861 (48.81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F185D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215,689 (49.06%)</w:t>
            </w:r>
          </w:p>
        </w:tc>
      </w:tr>
      <w:tr w:rsidR="006A4937" w:rsidRPr="00341D62" w14:paraId="234F1BEE" w14:textId="77777777" w:rsidTr="00F53C80">
        <w:trPr>
          <w:trHeight w:val="270"/>
        </w:trPr>
        <w:tc>
          <w:tcPr>
            <w:tcW w:w="33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00CC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Maternal education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A58D8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6A4937" w:rsidRPr="00341D62" w14:paraId="5EE5B3D3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3B8D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No education 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4BA3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210,658 (31.95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EADFD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28,622 (29.26%)</w:t>
            </w:r>
          </w:p>
        </w:tc>
      </w:tr>
      <w:tr w:rsidR="006A4937" w:rsidRPr="00341D62" w14:paraId="6D5DA519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9B97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Primary 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C5F3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55,578 (23.59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FC9CD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93,718 (21.32%)</w:t>
            </w:r>
          </w:p>
        </w:tc>
      </w:tr>
      <w:tr w:rsidR="006A4937" w:rsidRPr="00341D62" w14:paraId="43C5A6B0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91F0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Secondary 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86B9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235,486 (35.71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71536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73,209 (39.40%)</w:t>
            </w:r>
          </w:p>
        </w:tc>
      </w:tr>
      <w:tr w:rsidR="006A4937" w:rsidRPr="00341D62" w14:paraId="749D690C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8156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Higher 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7A16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57,702 (8.75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68086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44,090 (10.03%)</w:t>
            </w:r>
          </w:p>
        </w:tc>
      </w:tr>
      <w:tr w:rsidR="006A4937" w:rsidRPr="00341D62" w14:paraId="41DC0C3C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DF6E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Household wealth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525B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74D43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6A4937" w:rsidRPr="00341D62" w14:paraId="2D6E0730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2E3E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Poorest 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CF33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67,089 (25.34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9A6BA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11,497 (25.36%)</w:t>
            </w:r>
          </w:p>
        </w:tc>
      </w:tr>
      <w:tr w:rsidR="006A4937" w:rsidRPr="00341D62" w14:paraId="61E6D40E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7934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Poorer 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A5A6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46,488 (22.21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37832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97,768 (22.24%)</w:t>
            </w:r>
          </w:p>
        </w:tc>
      </w:tr>
      <w:tr w:rsidR="006A4937" w:rsidRPr="00341D62" w14:paraId="68B4D9E0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F845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Middle 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7172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31,330 (19.91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2D7FD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87,399 (19.88%)</w:t>
            </w:r>
          </w:p>
        </w:tc>
      </w:tr>
      <w:tr w:rsidR="006A4937" w:rsidRPr="00341D62" w14:paraId="6AC6BA76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65D3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Richer 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4EBC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17,379 (17.80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B382B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78,807 (17.93%)</w:t>
            </w:r>
          </w:p>
        </w:tc>
      </w:tr>
      <w:tr w:rsidR="006A4937" w:rsidRPr="00341D62" w14:paraId="59C58C9C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2FFC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Richest 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BEC5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97,172 (14.74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87ECF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64,168 (14.60%)</w:t>
            </w:r>
          </w:p>
        </w:tc>
      </w:tr>
      <w:tr w:rsidR="006A4937" w:rsidRPr="00341D62" w14:paraId="1584CF92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2C78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Type of residence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AB5F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922B1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6A4937" w:rsidRPr="00341D62" w14:paraId="36C55DC6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E3C4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Rural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93DE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474,470 (71.95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E984B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321,280 (73.08%)</w:t>
            </w:r>
          </w:p>
        </w:tc>
      </w:tr>
      <w:tr w:rsidR="006A4937" w:rsidRPr="00341D62" w14:paraId="4B209DFB" w14:textId="77777777" w:rsidTr="00F53C80">
        <w:trPr>
          <w:trHeight w:val="270"/>
        </w:trPr>
        <w:tc>
          <w:tcPr>
            <w:tcW w:w="176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3751" w14:textId="77777777" w:rsidR="006A4937" w:rsidRPr="00341D62" w:rsidRDefault="006A4937" w:rsidP="00F53C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Urban</w:t>
            </w:r>
          </w:p>
        </w:tc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5F5B7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84,988 (28.05%)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5EC6" w14:textId="77777777" w:rsidR="006A4937" w:rsidRPr="00341D62" w:rsidRDefault="006A4937" w:rsidP="00F53C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41D6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18,359 (26.92%)</w:t>
            </w:r>
          </w:p>
        </w:tc>
      </w:tr>
    </w:tbl>
    <w:p w14:paraId="3D598E09" w14:textId="77777777" w:rsidR="006A4937" w:rsidRDefault="006A4937" w:rsidP="006A4937">
      <w:pPr>
        <w:rPr>
          <w:rFonts w:ascii="Times New Roman" w:hAnsi="Times New Roman" w:cs="Times New Roman"/>
          <w:i/>
          <w:iCs/>
          <w:lang w:val="en-US" w:eastAsia="ko-KR"/>
        </w:rPr>
      </w:pPr>
    </w:p>
    <w:p w14:paraId="2FAABFAB" w14:textId="77777777" w:rsidR="006A4937" w:rsidRPr="001D4FEE" w:rsidRDefault="006A4937" w:rsidP="006A4937">
      <w:pPr>
        <w:rPr>
          <w:rFonts w:ascii="Times New Roman" w:hAnsi="Times New Roman" w:cs="Times New Roman"/>
          <w:lang w:val="en-US" w:eastAsia="ko-KR"/>
        </w:rPr>
      </w:pPr>
      <w:r w:rsidRPr="001D4FEE">
        <w:rPr>
          <w:rFonts w:ascii="Times New Roman" w:hAnsi="Times New Roman" w:cs="Times New Roman" w:hint="eastAsia"/>
          <w:i/>
          <w:iCs/>
          <w:lang w:val="en-US" w:eastAsia="ko-KR"/>
        </w:rPr>
        <w:t>Note</w:t>
      </w:r>
      <w:r w:rsidRPr="001D4FEE">
        <w:rPr>
          <w:rFonts w:ascii="Times New Roman" w:hAnsi="Times New Roman" w:cs="Times New Roman" w:hint="eastAsia"/>
          <w:lang w:val="en-US" w:eastAsia="ko-KR"/>
        </w:rPr>
        <w:t>. Summary statistics are based on weighted prevalences.</w:t>
      </w:r>
    </w:p>
    <w:p w14:paraId="4487D924" w14:textId="77777777" w:rsidR="006A4937" w:rsidRPr="00FF3CA9" w:rsidRDefault="006A4937" w:rsidP="006A4937">
      <w:pPr>
        <w:rPr>
          <w:rFonts w:ascii="Times New Roman" w:hAnsi="Times New Roman" w:cs="Times New Roman"/>
          <w:lang w:val="en-US" w:eastAsia="ko-KR"/>
        </w:rPr>
      </w:pPr>
    </w:p>
    <w:p w14:paraId="2AA201A3" w14:textId="77777777" w:rsidR="006A4937" w:rsidRDefault="006A4937" w:rsidP="006A4937">
      <w:pPr>
        <w:rPr>
          <w:rFonts w:ascii="Times New Roman" w:hAnsi="Times New Roman" w:cs="Times New Roman"/>
          <w:lang w:val="en-US" w:eastAsia="ko-KR"/>
        </w:rPr>
      </w:pPr>
      <w:r>
        <w:rPr>
          <w:rFonts w:ascii="Times New Roman" w:hAnsi="Times New Roman" w:cs="Times New Roman"/>
          <w:lang w:val="en-US" w:eastAsia="ko-KR"/>
        </w:rPr>
        <w:br w:type="page"/>
      </w:r>
    </w:p>
    <w:p w14:paraId="1DBACF60" w14:textId="77777777" w:rsidR="006A4937" w:rsidRDefault="006A4937" w:rsidP="006044EF">
      <w:pPr>
        <w:rPr>
          <w:rFonts w:ascii="Times New Roman" w:hAnsi="Times New Roman" w:cs="Times New Roman"/>
          <w:sz w:val="24"/>
          <w:szCs w:val="24"/>
          <w:highlight w:val="yellow"/>
          <w:lang w:eastAsia="ko-KR"/>
        </w:rPr>
        <w:sectPr w:rsidR="006A4937" w:rsidSect="005558CF">
          <w:footerReference w:type="default" r:id="rId8"/>
          <w:pgSz w:w="11906" w:h="16838" w:code="9"/>
          <w:pgMar w:top="1701" w:right="1440" w:bottom="1440" w:left="1440" w:header="720" w:footer="720" w:gutter="0"/>
          <w:cols w:space="720"/>
          <w:docGrid w:linePitch="360"/>
        </w:sectPr>
      </w:pPr>
    </w:p>
    <w:p w14:paraId="738BFCE5" w14:textId="00F12923" w:rsidR="006044EF" w:rsidRPr="00A22C90" w:rsidRDefault="006044EF" w:rsidP="006044EF">
      <w:pPr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A91B56">
        <w:rPr>
          <w:rFonts w:ascii="Times New Roman" w:hAnsi="Times New Roman" w:cs="Times New Roman" w:hint="eastAsia"/>
          <w:sz w:val="24"/>
          <w:szCs w:val="24"/>
          <w:lang w:eastAsia="ko-KR"/>
        </w:rPr>
        <w:lastRenderedPageBreak/>
        <w:t xml:space="preserve">Supplementary </w:t>
      </w:r>
      <w:r w:rsidR="00AC6D49" w:rsidRPr="00A91B56">
        <w:rPr>
          <w:rFonts w:ascii="Times New Roman" w:hAnsi="Times New Roman" w:cs="Times New Roman"/>
          <w:sz w:val="24"/>
          <w:szCs w:val="24"/>
          <w:lang w:eastAsia="ko-KR"/>
        </w:rPr>
        <w:t>T</w:t>
      </w:r>
      <w:r w:rsidRPr="00A91B56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able </w:t>
      </w:r>
      <w:r w:rsidR="006A4937" w:rsidRPr="00A91B56">
        <w:rPr>
          <w:rFonts w:ascii="Times New Roman" w:hAnsi="Times New Roman" w:cs="Times New Roman" w:hint="eastAsia"/>
          <w:sz w:val="24"/>
          <w:szCs w:val="24"/>
          <w:lang w:eastAsia="ko-KR"/>
        </w:rPr>
        <w:t>2</w:t>
      </w:r>
      <w:r w:rsidRPr="00A91B56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Distribution of child anthropometric failures by </w:t>
      </w:r>
      <w:r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demographic and </w:t>
      </w:r>
      <w:r w:rsidRPr="00A91B56">
        <w:rPr>
          <w:rFonts w:ascii="Times New Roman" w:hAnsi="Times New Roman" w:cs="Times New Roman"/>
          <w:sz w:val="24"/>
          <w:szCs w:val="24"/>
          <w:lang w:val="en-US" w:eastAsia="ko-KR"/>
        </w:rPr>
        <w:t>socioeconomic</w:t>
      </w:r>
      <w:r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 characteristics and maternal mass media exposure </w:t>
      </w:r>
      <w:r w:rsidRPr="00A91B56">
        <w:rPr>
          <w:rFonts w:ascii="Times New Roman" w:hAnsi="Times New Roman" w:cs="Times New Roman"/>
          <w:sz w:val="24"/>
          <w:szCs w:val="24"/>
          <w:lang w:val="en-US" w:eastAsia="ko-KR"/>
        </w:rPr>
        <w:t>across low- and middle-income countri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181"/>
        <w:gridCol w:w="1429"/>
        <w:gridCol w:w="1396"/>
        <w:gridCol w:w="106"/>
        <w:gridCol w:w="188"/>
        <w:gridCol w:w="799"/>
        <w:gridCol w:w="1610"/>
        <w:gridCol w:w="1501"/>
        <w:gridCol w:w="858"/>
        <w:gridCol w:w="1611"/>
        <w:gridCol w:w="1501"/>
        <w:gridCol w:w="858"/>
      </w:tblGrid>
      <w:tr w:rsidR="00AA15C8" w:rsidRPr="00707EE7" w14:paraId="4B13C8C4" w14:textId="77777777" w:rsidTr="00AA15C8">
        <w:trPr>
          <w:trHeight w:val="20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D5D3" w14:textId="77777777" w:rsidR="00AA15C8" w:rsidRPr="00707EE7" w:rsidRDefault="00AA15C8" w:rsidP="00AA15C8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　</w:t>
            </w:r>
          </w:p>
        </w:tc>
        <w:tc>
          <w:tcPr>
            <w:tcW w:w="120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4EA94" w14:textId="01A9781F" w:rsidR="00AA15C8" w:rsidRPr="00AA15C8" w:rsidRDefault="00AA15C8" w:rsidP="00AA15C8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AA15C8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Stunting</w:t>
            </w:r>
            <w:r w:rsidRPr="00AA15C8">
              <w:rPr>
                <w:rFonts w:ascii="Times New Roman" w:eastAsia="Malgun Gothic" w:hAnsi="Times New Roman" w:cs="Times New Roman" w:hint="eastAsia"/>
                <w:color w:val="000000"/>
                <w:sz w:val="22"/>
                <w:lang w:val="en-US" w:eastAsia="ko-KR"/>
              </w:rPr>
              <w:t xml:space="preserve">, </w:t>
            </w:r>
            <w:r w:rsidRPr="00AA15C8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N (</w:t>
            </w:r>
            <w:r w:rsidRPr="00AA15C8">
              <w:rPr>
                <w:rFonts w:ascii="Times New Roman" w:eastAsia="Malgun Gothic" w:hAnsi="Times New Roman" w:cs="Times New Roman" w:hint="eastAsia"/>
                <w:color w:val="000000"/>
                <w:sz w:val="22"/>
                <w:lang w:val="en-US" w:eastAsia="ko-KR"/>
              </w:rPr>
              <w:t xml:space="preserve">%) 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EAF6" w14:textId="77777777" w:rsidR="00AA15C8" w:rsidRPr="00AA15C8" w:rsidRDefault="00AA15C8" w:rsidP="00AA15C8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DA5E0" w14:textId="77279497" w:rsidR="00AA15C8" w:rsidRPr="00AA15C8" w:rsidRDefault="00AA15C8" w:rsidP="00AA15C8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AA15C8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Underweight</w:t>
            </w:r>
            <w:r w:rsidRPr="00AA15C8">
              <w:rPr>
                <w:rFonts w:ascii="Times New Roman" w:eastAsia="Malgun Gothic" w:hAnsi="Times New Roman" w:cs="Times New Roman" w:hint="eastAsia"/>
                <w:color w:val="000000"/>
                <w:sz w:val="22"/>
                <w:lang w:val="en-US" w:eastAsia="ko-KR"/>
              </w:rPr>
              <w:t>,</w:t>
            </w:r>
            <w:r w:rsidRPr="00AA15C8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 N (</w:t>
            </w:r>
            <w:r w:rsidRPr="00AA15C8">
              <w:rPr>
                <w:rFonts w:ascii="Times New Roman" w:eastAsia="Malgun Gothic" w:hAnsi="Times New Roman" w:cs="Times New Roman" w:hint="eastAsia"/>
                <w:color w:val="000000"/>
                <w:sz w:val="22"/>
                <w:lang w:val="en-US" w:eastAsia="ko-KR"/>
              </w:rPr>
              <w:t>%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594B" w14:textId="77777777" w:rsidR="00AA15C8" w:rsidRPr="00AA15C8" w:rsidRDefault="00AA15C8" w:rsidP="00AA15C8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60B3" w14:textId="7060C319" w:rsidR="00AA15C8" w:rsidRPr="00AA15C8" w:rsidRDefault="00AA15C8" w:rsidP="00AA15C8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AA15C8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Wasting</w:t>
            </w:r>
            <w:r w:rsidRPr="00AA15C8">
              <w:rPr>
                <w:rFonts w:ascii="Times New Roman" w:eastAsia="Malgun Gothic" w:hAnsi="Times New Roman" w:cs="Times New Roman" w:hint="eastAsia"/>
                <w:color w:val="000000"/>
                <w:sz w:val="22"/>
                <w:lang w:val="en-US" w:eastAsia="ko-KR"/>
              </w:rPr>
              <w:t xml:space="preserve">, </w:t>
            </w:r>
            <w:r w:rsidRPr="00AA15C8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N (</w:t>
            </w:r>
            <w:r w:rsidRPr="00AA15C8">
              <w:rPr>
                <w:rFonts w:ascii="Times New Roman" w:eastAsia="Malgun Gothic" w:hAnsi="Times New Roman" w:cs="Times New Roman" w:hint="eastAsia"/>
                <w:color w:val="000000"/>
                <w:sz w:val="22"/>
                <w:lang w:val="en-US" w:eastAsia="ko-KR"/>
              </w:rPr>
              <w:t>%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6D52" w14:textId="77777777" w:rsidR="00AA15C8" w:rsidRPr="00707EE7" w:rsidRDefault="00AA15C8" w:rsidP="00AA15C8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　</w:t>
            </w:r>
          </w:p>
        </w:tc>
      </w:tr>
      <w:tr w:rsidR="006044EF" w:rsidRPr="00707EE7" w14:paraId="26B2EF05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E93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4869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No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739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Yes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5EEC" w14:textId="77777777" w:rsidR="006044EF" w:rsidRPr="00707EE7" w:rsidRDefault="006044EF" w:rsidP="00F53C80">
            <w:pPr>
              <w:widowControl w:val="0"/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i/>
                <w:iCs/>
                <w:color w:val="000000"/>
                <w:lang w:val="en-US" w:eastAsia="ko-KR"/>
              </w:rPr>
              <w:t>p-value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C28E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DCF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Yes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C328" w14:textId="77777777" w:rsidR="006044EF" w:rsidRPr="00707EE7" w:rsidRDefault="006044EF" w:rsidP="00F53C80">
            <w:pPr>
              <w:widowControl w:val="0"/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en-US" w:eastAsia="ko-KR"/>
              </w:rPr>
              <w:t>p-value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A8E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6C4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Yes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CEDE" w14:textId="77777777" w:rsidR="006044EF" w:rsidRPr="00707EE7" w:rsidRDefault="006044EF" w:rsidP="00F53C80">
            <w:pPr>
              <w:widowControl w:val="0"/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lang w:val="en-US" w:eastAsia="ko-KR"/>
              </w:rPr>
              <w:t>p-value</w:t>
            </w:r>
          </w:p>
        </w:tc>
      </w:tr>
      <w:tr w:rsidR="006044EF" w:rsidRPr="00707EE7" w14:paraId="01F41022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85A8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　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9A0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N=294,411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CB3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N=145,228</w:t>
            </w:r>
          </w:p>
        </w:tc>
        <w:tc>
          <w:tcPr>
            <w:tcW w:w="29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C9D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048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N=339,44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AD2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N=100,195</w:t>
            </w:r>
          </w:p>
        </w:tc>
        <w:tc>
          <w:tcPr>
            <w:tcW w:w="3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87F4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77C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N=383,72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B9F0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N=55,917</w:t>
            </w:r>
          </w:p>
        </w:tc>
        <w:tc>
          <w:tcPr>
            <w:tcW w:w="3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D7B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5B781DE4" w14:textId="77777777" w:rsidTr="00AA15C8">
        <w:trPr>
          <w:trHeight w:val="20"/>
        </w:trPr>
        <w:tc>
          <w:tcPr>
            <w:tcW w:w="6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8AB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>Maternal age</w:t>
            </w:r>
          </w:p>
        </w:tc>
        <w:tc>
          <w:tcPr>
            <w:tcW w:w="14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832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&lt;0.01</w:t>
            </w:r>
          </w:p>
        </w:tc>
        <w:tc>
          <w:tcPr>
            <w:tcW w:w="14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324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  <w:tc>
          <w:tcPr>
            <w:tcW w:w="14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94C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</w:tr>
      <w:tr w:rsidR="006044EF" w:rsidRPr="00707EE7" w14:paraId="781A0B95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8E1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5-19 years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EA0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11,427 </w:t>
            </w:r>
          </w:p>
          <w:p w14:paraId="536D827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(3.96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792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5,587 </w:t>
            </w:r>
          </w:p>
          <w:p w14:paraId="70BBD08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(3.9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41C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4EE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3,339 (3.9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9F0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,675 (3.9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67A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3DE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4,916 (3.9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1D3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,098 (4.0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8D5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5D0E1A12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503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0-34 years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FB0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32,834 (79.91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3C1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15,438 (80.2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85A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84D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67,346 (79.5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43D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80,926 (81.5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61D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EFF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02,209 (79.5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B5A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46,063 (83.1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9E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3385A124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0C3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5-49 years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68F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0,150 (16.13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69C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4,203 (15.7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FC8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E24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8,759 (16.4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88B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5,594 (14.5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A37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43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66,597 (16.4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FB1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7,756 (12.8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45C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21B7E300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A9A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979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AA1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0DB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008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BC6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2C8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4B7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400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86A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</w:tr>
      <w:tr w:rsidR="006044EF" w:rsidRPr="00707EE7" w14:paraId="7DE4CF15" w14:textId="77777777" w:rsidTr="00AA15C8">
        <w:trPr>
          <w:trHeight w:val="20"/>
        </w:trPr>
        <w:tc>
          <w:tcPr>
            <w:tcW w:w="11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2AE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>Marital status</w:t>
            </w:r>
          </w:p>
        </w:tc>
        <w:tc>
          <w:tcPr>
            <w:tcW w:w="9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B3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≥0.0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740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413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1E8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716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</w:tr>
      <w:tr w:rsidR="006044EF" w:rsidRPr="00707EE7" w14:paraId="0C7B41E6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5CF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Not married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CE1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3,418 (11.36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0CD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6,414 (11.2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6EB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6D4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41,670 (12.3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ACC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8,162 (7.9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935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D91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46,540 (12.1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D2D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,292 (5.7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BA3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434FFA0B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C25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Married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366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60,993 (88.64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139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28,814 (88.7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541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B8F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97,774 (87.6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C80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92,033 (92.0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93E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A79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37,182 (87.8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E96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2,625 (94.2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1D8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4B715A38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59B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22D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3A7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C9F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0F2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F9A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F40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9C5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CA8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ADF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</w:tr>
      <w:tr w:rsidR="006044EF" w:rsidRPr="00707EE7" w14:paraId="07700C35" w14:textId="77777777" w:rsidTr="00AA15C8">
        <w:trPr>
          <w:trHeight w:val="20"/>
        </w:trPr>
        <w:tc>
          <w:tcPr>
            <w:tcW w:w="11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001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>Age of child</w:t>
            </w:r>
          </w:p>
        </w:tc>
        <w:tc>
          <w:tcPr>
            <w:tcW w:w="9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E13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4A9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02A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EBE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F27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</w:tr>
      <w:tr w:rsidR="006044EF" w:rsidRPr="00707EE7" w14:paraId="1C49E24A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0C5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0-24 months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639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30,395 (44.43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4BD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1,985 (36.0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C68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F47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45,500 (43.0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C8D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6,880 (37.0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39D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E7B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55,348 (40.6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E4D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7,032 (48.7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329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3975AAE1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E81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5-60 months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8A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64,016 (55.57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73A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93,243 (63.9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3B8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D24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93,944 (56.9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FF8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63,315 (62.9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9CF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31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28,374 (59.3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E42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8,885 (51.2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655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66E3E298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4A8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561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36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74D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4C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B58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766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3BC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572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0B5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</w:tr>
      <w:tr w:rsidR="006044EF" w:rsidRPr="00707EE7" w14:paraId="2EA2489B" w14:textId="77777777" w:rsidTr="00AA15C8">
        <w:trPr>
          <w:trHeight w:val="20"/>
        </w:trPr>
        <w:tc>
          <w:tcPr>
            <w:tcW w:w="11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C0D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>Sex of child</w:t>
            </w:r>
          </w:p>
        </w:tc>
        <w:tc>
          <w:tcPr>
            <w:tcW w:w="9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562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583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BA8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D65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45B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</w:tr>
      <w:tr w:rsidR="006044EF" w:rsidRPr="00707EE7" w14:paraId="515CAC0D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29B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Mal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2F4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46,399 (49.92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139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77,551 (53.3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068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9ED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70,859 (50.5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AB1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3,091 (52.8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722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82D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93,669 (50.5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247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0,281 (54.2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C29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7C35AB47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4FA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Femal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A1B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48,012 (50.08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1A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67,677 (46.6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C98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D23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68,585 (49.4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06A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47,104 (47.1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445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FFD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90,053 (49.4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EDF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5,636 (45.7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D11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377F8EAC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B9C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F23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098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B9A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9F7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999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F02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C7C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25A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B4B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</w:tr>
      <w:tr w:rsidR="006044EF" w:rsidRPr="00707EE7" w14:paraId="5C89B3D1" w14:textId="77777777" w:rsidTr="00AA15C8">
        <w:trPr>
          <w:trHeight w:val="20"/>
        </w:trPr>
        <w:tc>
          <w:tcPr>
            <w:tcW w:w="11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2D5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>Maternal education</w:t>
            </w:r>
          </w:p>
        </w:tc>
        <w:tc>
          <w:tcPr>
            <w:tcW w:w="9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EF5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D82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8AE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192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D71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</w:tr>
      <w:tr w:rsidR="006044EF" w:rsidRPr="00707EE7" w14:paraId="42155069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307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No education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3EE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76,591 (24.69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4A2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2,031 (35.3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A32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84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90,803 (25.6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CA5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7,819 (36.6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F8A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C2B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10,514 (27.8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A7D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8,108 (30.9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0BD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0C2094FB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980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Primary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DE4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9,859 (20.25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FC1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3,859 (23.3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13E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9AA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73,534 (21.6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7C9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0,184 (20.0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B15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C2C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84,399 (21.9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146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9,319 (16.5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307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26180827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158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Secondary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E78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22,519 (41.87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814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0,690 (34.8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6D6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23F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36,962 (40.4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E3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6,247 (36.5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AEC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F8B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49,876 (39.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633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3,333 (41.8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190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6FBB8D37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806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Higher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FCA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5,442 (13.19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7BD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8,648</w:t>
            </w:r>
          </w:p>
          <w:p w14:paraId="2525BF4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(6.4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986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9B4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8,145 (12.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2BD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,945 (6.8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B02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8D1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8,933 (11.0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FC7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,157 (10.6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D2F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640BDDCF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682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51E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6F7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22B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CC1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A9C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6CC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98D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FAD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494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</w:tr>
      <w:tr w:rsidR="006044EF" w:rsidRPr="00707EE7" w14:paraId="7A859B34" w14:textId="77777777" w:rsidTr="00AA15C8">
        <w:trPr>
          <w:trHeight w:val="20"/>
        </w:trPr>
        <w:tc>
          <w:tcPr>
            <w:tcW w:w="11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4BE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>Household wealth</w:t>
            </w:r>
          </w:p>
        </w:tc>
        <w:tc>
          <w:tcPr>
            <w:tcW w:w="9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BB5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805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E4E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FE9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8E7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</w:tr>
      <w:tr w:rsidR="006044EF" w:rsidRPr="00707EE7" w14:paraId="723B4C65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1A6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Poorest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5BF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65,400 (19.81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493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46,097 (29.7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8A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72D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77,432 (20.4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68B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4,065 (31.7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2BE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9E6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94,450 (22.3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B81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7,047 (27.8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534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27A9A3CA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AAF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Poorer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8B5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61,480 (19.83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58A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6,288 (24.4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F20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D2B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73,118 (20.4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2D6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4,650 (24.3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163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477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84,998 (21.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FB7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2,770 (22.3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F0C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3DDA336C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375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Middle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4FA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9,204 (20.19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E9A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8,195 (19.7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5F2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063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68,629 (20.3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F65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8,770 (19.0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845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A8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76,826 (20.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155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0,573 (18.9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D30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0C9B108E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9BA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Richer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868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7,284 (20.79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CFE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1,523 (15.9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535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432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64,521 (20.3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872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4,286 (15.4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099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C05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69,732 (19.4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066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9,075 (17.5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2D2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6E747231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D3D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Richest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475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1,043 (19.39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31A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3,125 (10.0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5AA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F4E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5,744 (18.3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46D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8,424 (9.4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AEE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CDB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7,716 (16.7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FFD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6,452 (13.3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6F1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3E200E90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A6B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213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EC5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2DB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2E6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015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D50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46A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D9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CFE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</w:tr>
      <w:tr w:rsidR="006044EF" w:rsidRPr="00707EE7" w14:paraId="42B7F277" w14:textId="77777777" w:rsidTr="00AA15C8">
        <w:trPr>
          <w:trHeight w:val="20"/>
        </w:trPr>
        <w:tc>
          <w:tcPr>
            <w:tcW w:w="11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79E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>Type of residence</w:t>
            </w:r>
          </w:p>
        </w:tc>
        <w:tc>
          <w:tcPr>
            <w:tcW w:w="9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CF8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6F8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3C8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EBC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DD0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</w:tr>
      <w:tr w:rsidR="006044EF" w:rsidRPr="00707EE7" w14:paraId="278B967C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9D6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Rural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D1B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06,257 (67.09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03A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15,023 (76.8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74B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4FC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40,699 (68.1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0B5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80,581 (77.5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03D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E15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77,881 (69.7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993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43,399 (73.9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ED6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5B2D21C3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D58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lastRenderedPageBreak/>
              <w:t>Urban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BA7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88,154 (32.91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143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0,205 (23.1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74C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8DE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98,745 (31.8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6C5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9,614 (22.4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6A6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A8C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05,841 (30.2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0A0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2,518 (26.0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339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70F74492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23F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54D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6AF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40D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84A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650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115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E3A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C46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45C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</w:tr>
      <w:tr w:rsidR="006044EF" w:rsidRPr="00707EE7" w14:paraId="178098D5" w14:textId="77777777" w:rsidTr="00AA15C8">
        <w:trPr>
          <w:trHeight w:val="20"/>
        </w:trPr>
        <w:tc>
          <w:tcPr>
            <w:tcW w:w="170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831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2"/>
                <w:lang w:val="en-US" w:eastAsia="ko-KR"/>
              </w:rPr>
              <w:t>Any m</w:t>
            </w: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 xml:space="preserve">ass media </w:t>
            </w:r>
            <w:r w:rsidRPr="00707EE7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2"/>
                <w:lang w:val="en-US" w:eastAsia="ko-KR"/>
              </w:rPr>
              <w:t>e</w:t>
            </w: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 xml:space="preserve">xposure </w:t>
            </w:r>
          </w:p>
        </w:tc>
        <w:tc>
          <w:tcPr>
            <w:tcW w:w="3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9C9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46E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2EA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D13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3F6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</w:tr>
      <w:tr w:rsidR="006044EF" w:rsidRPr="00707EE7" w14:paraId="1985839D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D64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No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624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31,677 (42.65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9EB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83,487 (55.9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044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198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55,777 (43.8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9A7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9,387 (57.5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F26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FAF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84,591 (46.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7DC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0,573 (52.7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E1C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18CFBB18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E77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Yes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A5D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62,734 (57.35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31D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61,741 (44.0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F4C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A5E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83,667 (56.1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D5F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40,808 (42.4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898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B77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99,131 (53.7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FA0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5,344 (47.2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391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7334B550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4BF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A1D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98C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60B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06F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A5B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417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4B1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C1E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306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</w:tr>
      <w:tr w:rsidR="006044EF" w:rsidRPr="00707EE7" w14:paraId="13D11DB4" w14:textId="77777777" w:rsidTr="00AA15C8">
        <w:trPr>
          <w:trHeight w:val="20"/>
        </w:trPr>
        <w:tc>
          <w:tcPr>
            <w:tcW w:w="17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B7A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2"/>
                <w:lang w:val="en-US" w:eastAsia="ko-KR"/>
              </w:rPr>
              <w:t>Reading n</w:t>
            </w: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>ewspaper</w:t>
            </w:r>
            <w:r w:rsidRPr="00707EE7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2"/>
                <w:lang w:val="en-US" w:eastAsia="ko-KR"/>
              </w:rPr>
              <w:t>s</w:t>
            </w: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>/magazine</w:t>
            </w:r>
            <w:r w:rsidRPr="00707EE7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2"/>
                <w:lang w:val="en-US" w:eastAsia="ko-KR"/>
              </w:rPr>
              <w:t>s</w:t>
            </w: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 xml:space="preserve"> 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13D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9DC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EAF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47F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E18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</w:tr>
      <w:tr w:rsidR="006044EF" w:rsidRPr="00707EE7" w14:paraId="5CA939B4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501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No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6A0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68,143 (90.37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83E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36,965 (93.9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5FF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EDF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10,414 (90.8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BEA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94,694 (93.9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B13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5D1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53,122 (91.4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653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1,986 (92.0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C0C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68C84AC1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9D0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Yes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2D2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6,268 (9.63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0FC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8,263</w:t>
            </w:r>
          </w:p>
          <w:p w14:paraId="4991151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(6.0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247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0F9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9,030 (9.1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F0F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,501</w:t>
            </w:r>
          </w:p>
          <w:p w14:paraId="516E57D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(6.0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C57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AD6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0,600</w:t>
            </w:r>
          </w:p>
          <w:p w14:paraId="55F1A78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(8.5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A37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,931 (7.9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A3C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26A81B0C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CE2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0B5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83B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EAC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A71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EC2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7DD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BF3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1C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914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</w:tr>
      <w:tr w:rsidR="006044EF" w:rsidRPr="00707EE7" w14:paraId="31272AC4" w14:textId="77777777" w:rsidTr="00AA15C8">
        <w:trPr>
          <w:trHeight w:val="20"/>
        </w:trPr>
        <w:tc>
          <w:tcPr>
            <w:tcW w:w="17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756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2"/>
                <w:lang w:val="en-US" w:eastAsia="ko-KR"/>
              </w:rPr>
              <w:t>Listening to the r</w:t>
            </w: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>adio</w:t>
            </w:r>
            <w:r w:rsidRPr="00707EE7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2"/>
                <w:lang w:val="en-US" w:eastAsia="ko-KR"/>
              </w:rPr>
              <w:t xml:space="preserve"> 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96D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769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4E3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087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B1F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</w:tr>
      <w:tr w:rsidR="006044EF" w:rsidRPr="00707EE7" w14:paraId="53C32930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6E3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No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9CC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37,791 (80.23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8C3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24,407 (85.2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A82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539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73,400 (79.8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413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88,798 (88.5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A1E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287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11,860 (80.6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EEF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0,338 (90.1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3BA0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7BA3B5DA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FBE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Yes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316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6,620 (19.77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BCA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0,821 (14.7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FFE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3C1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66,044 (20.1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5682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1,397 (11.4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762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6C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71,862 (19.3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E86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5,579</w:t>
            </w:r>
          </w:p>
          <w:p w14:paraId="465974A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(9.9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7A2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28C42C35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794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C08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FC0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565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DBA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02B6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DBA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7AB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12B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1A0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</w:p>
        </w:tc>
      </w:tr>
      <w:tr w:rsidR="006044EF" w:rsidRPr="00707EE7" w14:paraId="3980C15E" w14:textId="77777777" w:rsidTr="00AA15C8">
        <w:trPr>
          <w:trHeight w:val="20"/>
        </w:trPr>
        <w:tc>
          <w:tcPr>
            <w:tcW w:w="17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ABD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2"/>
                <w:lang w:val="en-US" w:eastAsia="ko-KR"/>
              </w:rPr>
              <w:t>Watching a t</w:t>
            </w:r>
            <w:r w:rsidRPr="00707EE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lang w:val="en-US" w:eastAsia="ko-KR"/>
              </w:rPr>
              <w:t>elevision</w:t>
            </w:r>
            <w:r w:rsidRPr="00707EE7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2"/>
                <w:lang w:val="en-US" w:eastAsia="ko-KR"/>
              </w:rPr>
              <w:t xml:space="preserve"> 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647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068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544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46F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8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C44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&lt;0.01</w:t>
            </w:r>
          </w:p>
        </w:tc>
      </w:tr>
      <w:tr w:rsidR="006044EF" w:rsidRPr="00707EE7" w14:paraId="0D8E9A66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0A5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No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7C1C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60,297 (52.37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0E59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97,226 (65.6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2D7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425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90,719 (54.2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A181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66,804 (64.9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978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ACDB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23,630 (56.4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FC9E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3,893 (58.6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EF93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</w:tr>
      <w:tr w:rsidR="006044EF" w:rsidRPr="00707EE7" w14:paraId="047B1290" w14:textId="77777777" w:rsidTr="00AA15C8">
        <w:trPr>
          <w:trHeight w:val="20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5E3C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Yes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13F98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34,114 (47.63)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A60A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48,002 (34.3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B9A9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34D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48,725 (45.71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73AA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33,391 (35.07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2617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0405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160,092 (43.51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BE81D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>22,024 (41.4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4987F" w14:textId="77777777" w:rsidR="006044EF" w:rsidRPr="00707EE7" w:rsidRDefault="006044EF" w:rsidP="00F53C80">
            <w:pPr>
              <w:adjustRightInd w:val="0"/>
              <w:snapToGrid w:val="0"/>
              <w:spacing w:after="0" w:line="240" w:lineRule="auto"/>
              <w:ind w:firstLine="397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</w:pPr>
            <w:r w:rsidRPr="00707EE7">
              <w:rPr>
                <w:rFonts w:ascii="Times New Roman" w:eastAsia="Malgun Gothic" w:hAnsi="Times New Roman" w:cs="Times New Roman"/>
                <w:color w:val="000000"/>
                <w:sz w:val="22"/>
                <w:lang w:val="en-US" w:eastAsia="ko-KR"/>
              </w:rPr>
              <w:t xml:space="preserve">　</w:t>
            </w:r>
          </w:p>
        </w:tc>
      </w:tr>
    </w:tbl>
    <w:p w14:paraId="6A647745" w14:textId="2112FF72" w:rsidR="00764FED" w:rsidRDefault="006044EF" w:rsidP="0087660E">
      <w:pPr>
        <w:rPr>
          <w:rFonts w:ascii="Times New Roman" w:hAnsi="Times New Roman" w:cs="Times New Roman"/>
          <w:sz w:val="24"/>
          <w:szCs w:val="24"/>
          <w:highlight w:val="yellow"/>
          <w:lang w:val="en-US" w:eastAsia="ko-KR"/>
        </w:rPr>
        <w:sectPr w:rsidR="00764FED" w:rsidSect="0087660E">
          <w:pgSz w:w="16838" w:h="11906" w:orient="landscape"/>
          <w:pgMar w:top="1440" w:right="1701" w:bottom="1440" w:left="1440" w:header="720" w:footer="720" w:gutter="0"/>
          <w:cols w:space="720"/>
          <w:docGrid w:linePitch="360"/>
        </w:sectPr>
      </w:pPr>
      <w:r w:rsidRPr="007D5717">
        <w:rPr>
          <w:rFonts w:ascii="Times New Roman" w:hAnsi="Times New Roman" w:cs="Times New Roman"/>
          <w:i/>
          <w:iCs/>
        </w:rPr>
        <w:t>Note.</w:t>
      </w:r>
      <w:r w:rsidRPr="007D5717">
        <w:rPr>
          <w:rFonts w:ascii="Times New Roman" w:hAnsi="Times New Roman" w:cs="Times New Roman"/>
        </w:rPr>
        <w:t xml:space="preserve"> Summary statistics are based on weighted prevalence. P-value is signified at levels lower than 0.01 and 0.05 from two-sample chi-squared tests.</w:t>
      </w:r>
    </w:p>
    <w:p w14:paraId="6C419618" w14:textId="71332271" w:rsidR="00AA298E" w:rsidRPr="00306165" w:rsidRDefault="0087660E" w:rsidP="00306165">
      <w:pPr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lastRenderedPageBreak/>
        <w:t xml:space="preserve">Supplementary Table 3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Sensitivity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analysis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on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the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association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between maternal mass media exposure and child anthropometric failures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after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excluding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data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collected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during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the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COVID-19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pandemic</w:t>
      </w:r>
      <w:r w:rsidR="000B7E55"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(</w:t>
      </w:r>
      <w:r w:rsidR="00576DCB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2020-2022</w:t>
      </w:r>
      <w:r w:rsidR="000B7E55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)</w:t>
      </w:r>
      <w:r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 </w:t>
      </w:r>
      <w:r w:rsidR="00AA298E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(N=208,893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8"/>
        <w:gridCol w:w="1148"/>
        <w:gridCol w:w="1152"/>
        <w:gridCol w:w="1148"/>
        <w:gridCol w:w="2204"/>
        <w:gridCol w:w="217"/>
        <w:gridCol w:w="2009"/>
      </w:tblGrid>
      <w:tr w:rsidR="00AA298E" w:rsidRPr="00AA298E" w14:paraId="0AEEAFBE" w14:textId="77777777" w:rsidTr="00306165">
        <w:trPr>
          <w:trHeight w:val="577"/>
        </w:trPr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8547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　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E2A4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　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26C25" w14:textId="77777777" w:rsidR="00AA298E" w:rsidRPr="00AA298E" w:rsidRDefault="00AA298E" w:rsidP="00306165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Stunting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B949E" w14:textId="3FC79985" w:rsidR="00AA298E" w:rsidRPr="00AA298E" w:rsidRDefault="00AA298E" w:rsidP="00306165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</w:p>
        </w:tc>
        <w:tc>
          <w:tcPr>
            <w:tcW w:w="13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4EAE" w14:textId="77777777" w:rsidR="00AA298E" w:rsidRPr="00AA298E" w:rsidRDefault="00AA298E" w:rsidP="00306165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Underweight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6EE2" w14:textId="77777777" w:rsidR="00AA298E" w:rsidRPr="00AA298E" w:rsidRDefault="00AA298E" w:rsidP="00306165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Wasting</w:t>
            </w:r>
          </w:p>
        </w:tc>
      </w:tr>
      <w:tr w:rsidR="00306165" w:rsidRPr="00AA298E" w14:paraId="4B571EAF" w14:textId="77777777" w:rsidTr="00306165">
        <w:trPr>
          <w:trHeight w:val="330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C51F" w14:textId="77777777" w:rsidR="00306165" w:rsidRPr="00AA298E" w:rsidRDefault="00306165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　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EF978" w14:textId="77777777" w:rsidR="00306165" w:rsidRPr="00AA298E" w:rsidRDefault="00306165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　</w:t>
            </w:r>
          </w:p>
        </w:tc>
        <w:tc>
          <w:tcPr>
            <w:tcW w:w="372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971D" w14:textId="1E4FA8E3" w:rsidR="00306165" w:rsidRPr="00AA298E" w:rsidRDefault="00306165" w:rsidP="0030616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OR (95% CI)</w:t>
            </w:r>
          </w:p>
        </w:tc>
      </w:tr>
      <w:tr w:rsidR="00AA298E" w:rsidRPr="00AA298E" w14:paraId="5FD8F94C" w14:textId="77777777" w:rsidTr="00306165">
        <w:trPr>
          <w:trHeight w:val="330"/>
        </w:trPr>
        <w:tc>
          <w:tcPr>
            <w:tcW w:w="191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06C0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 xml:space="preserve">Mass media Exposure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D229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43A3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AEC3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5411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AA298E" w:rsidRPr="00AA298E" w14:paraId="7C546FB2" w14:textId="77777777" w:rsidTr="00306165">
        <w:trPr>
          <w:trHeight w:val="33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2BF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Yes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9FB6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70B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 (base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973E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DBA0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 (base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4226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680D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1 (base)</w:t>
            </w:r>
          </w:p>
        </w:tc>
      </w:tr>
      <w:tr w:rsidR="00AA298E" w:rsidRPr="00AA298E" w14:paraId="78FAED0D" w14:textId="77777777" w:rsidTr="00306165">
        <w:trPr>
          <w:trHeight w:val="330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E99D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No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FFE2" w14:textId="77777777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　</w:t>
            </w:r>
          </w:p>
        </w:tc>
        <w:tc>
          <w:tcPr>
            <w:tcW w:w="1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03E65" w14:textId="75D2BC39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0.90 (0.88-0.</w:t>
            </w:r>
            <w:proofErr w:type="gramStart"/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93)*</w:t>
            </w:r>
            <w:proofErr w:type="gramEnd"/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*</w:t>
            </w:r>
          </w:p>
        </w:tc>
        <w:tc>
          <w:tcPr>
            <w:tcW w:w="13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727F" w14:textId="098C32E2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0.85 (0.82-0.</w:t>
            </w:r>
            <w:proofErr w:type="gramStart"/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88)*</w:t>
            </w:r>
            <w:proofErr w:type="gramEnd"/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*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348C2" w14:textId="35C42995" w:rsidR="00AA298E" w:rsidRPr="00AA298E" w:rsidRDefault="00AA298E" w:rsidP="00AA298E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0.83 (0.79-0.</w:t>
            </w:r>
            <w:proofErr w:type="gramStart"/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88)*</w:t>
            </w:r>
            <w:proofErr w:type="gramEnd"/>
            <w:r w:rsidRPr="00AA298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*</w:t>
            </w:r>
          </w:p>
        </w:tc>
      </w:tr>
    </w:tbl>
    <w:p w14:paraId="61E3AF38" w14:textId="5FAB74F9" w:rsidR="0087660E" w:rsidRDefault="0087660E" w:rsidP="00764FED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ko-KR"/>
        </w:rPr>
        <w:sectPr w:rsidR="0087660E" w:rsidSect="00764FED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  <w:r w:rsidRPr="001D4FEE">
        <w:rPr>
          <w:rFonts w:ascii="Times New Roman" w:hAnsi="Times New Roman" w:cs="Times New Roman" w:hint="eastAsia"/>
          <w:i/>
          <w:iCs/>
          <w:lang w:val="en-US" w:eastAsia="ko-KR"/>
        </w:rPr>
        <w:t>Note</w:t>
      </w:r>
      <w:r w:rsidRPr="001D4FEE">
        <w:rPr>
          <w:rFonts w:ascii="Times New Roman" w:hAnsi="Times New Roman" w:cs="Times New Roman" w:hint="eastAsia"/>
          <w:lang w:val="en-US" w:eastAsia="ko-KR"/>
        </w:rPr>
        <w:t xml:space="preserve">. </w:t>
      </w:r>
      <w:r w:rsidR="000B7E55">
        <w:rPr>
          <w:rFonts w:ascii="Times New Roman" w:hAnsi="Times New Roman" w:cs="Times New Roman" w:hint="eastAsia"/>
          <w:lang w:val="en-US" w:eastAsia="ko-KR"/>
        </w:rPr>
        <w:t>For</w:t>
      </w:r>
      <w:r w:rsidR="000B7E55">
        <w:rPr>
          <w:rFonts w:ascii="Times New Roman" w:hAnsi="Times New Roman" w:cs="Times New Roman"/>
          <w:lang w:val="en-US" w:eastAsia="ko-KR"/>
        </w:rPr>
        <w:t xml:space="preserve"> </w:t>
      </w:r>
      <w:r w:rsidR="000B7E55">
        <w:rPr>
          <w:rFonts w:ascii="Times New Roman" w:hAnsi="Times New Roman" w:cs="Times New Roman" w:hint="eastAsia"/>
          <w:lang w:val="en-US" w:eastAsia="ko-KR"/>
        </w:rPr>
        <w:t>the</w:t>
      </w:r>
      <w:r w:rsidR="000B7E55">
        <w:rPr>
          <w:rFonts w:ascii="Times New Roman" w:hAnsi="Times New Roman" w:cs="Times New Roman"/>
          <w:lang w:val="en-US" w:eastAsia="ko-KR"/>
        </w:rPr>
        <w:t xml:space="preserve"> </w:t>
      </w:r>
      <w:r w:rsidR="000B7E55">
        <w:rPr>
          <w:rFonts w:ascii="Times New Roman" w:hAnsi="Times New Roman" w:cs="Times New Roman" w:hint="eastAsia"/>
          <w:lang w:val="en-US" w:eastAsia="ko-KR"/>
        </w:rPr>
        <w:t>sensitivity</w:t>
      </w:r>
      <w:r w:rsidR="000B7E55">
        <w:rPr>
          <w:rFonts w:ascii="Times New Roman" w:hAnsi="Times New Roman" w:cs="Times New Roman"/>
          <w:lang w:val="en-US" w:eastAsia="ko-KR"/>
        </w:rPr>
        <w:t xml:space="preserve"> </w:t>
      </w:r>
      <w:r w:rsidR="000B7E55">
        <w:rPr>
          <w:rFonts w:ascii="Times New Roman" w:hAnsi="Times New Roman" w:cs="Times New Roman" w:hint="eastAsia"/>
          <w:lang w:val="en-US" w:eastAsia="ko-KR"/>
        </w:rPr>
        <w:t>analysis,</w:t>
      </w:r>
      <w:r w:rsidR="000B7E55">
        <w:rPr>
          <w:rFonts w:ascii="Times New Roman" w:hAnsi="Times New Roman" w:cs="Times New Roman"/>
          <w:lang w:val="en-US" w:eastAsia="ko-KR"/>
        </w:rPr>
        <w:t xml:space="preserve"> </w:t>
      </w:r>
      <w:r w:rsidR="000B7E55">
        <w:rPr>
          <w:rFonts w:ascii="Times New Roman" w:hAnsi="Times New Roman" w:cs="Times New Roman" w:hint="eastAsia"/>
          <w:lang w:val="en-US" w:eastAsia="ko-KR"/>
        </w:rPr>
        <w:t>data</w:t>
      </w:r>
      <w:r w:rsidR="000B7E55">
        <w:rPr>
          <w:rFonts w:ascii="Times New Roman" w:hAnsi="Times New Roman" w:cs="Times New Roman"/>
          <w:lang w:val="en-US" w:eastAsia="ko-KR"/>
        </w:rPr>
        <w:t xml:space="preserve"> </w:t>
      </w:r>
      <w:r w:rsidR="000B7E55">
        <w:rPr>
          <w:rFonts w:ascii="Times New Roman" w:hAnsi="Times New Roman" w:cs="Times New Roman" w:hint="eastAsia"/>
          <w:lang w:val="en-US" w:eastAsia="ko-KR"/>
        </w:rPr>
        <w:t>from</w:t>
      </w:r>
      <w:r w:rsidR="000B7E55">
        <w:rPr>
          <w:rFonts w:ascii="Times New Roman" w:hAnsi="Times New Roman" w:cs="Times New Roman"/>
          <w:lang w:val="en-US" w:eastAsia="ko-KR"/>
        </w:rPr>
        <w:t xml:space="preserve"> </w:t>
      </w:r>
      <w:r w:rsidRPr="00D52F53">
        <w:rPr>
          <w:rFonts w:ascii="Times New Roman" w:hAnsi="Times New Roman" w:cs="Times New Roman"/>
          <w:lang w:val="en-US" w:eastAsia="ko-KR"/>
        </w:rPr>
        <w:t>Burkina Faso, Cambodia, Cote d’Ivoire, Gambia, Ghana, India, Liberia, Nepal, and Rwanda</w:t>
      </w:r>
      <w:r w:rsidR="000B7E55">
        <w:rPr>
          <w:rFonts w:ascii="Times New Roman" w:hAnsi="Times New Roman" w:cs="Times New Roman"/>
          <w:lang w:val="en-US" w:eastAsia="ko-KR"/>
        </w:rPr>
        <w:t xml:space="preserve"> </w:t>
      </w:r>
      <w:r w:rsidR="000B7E55">
        <w:rPr>
          <w:rFonts w:ascii="Times New Roman" w:hAnsi="Times New Roman" w:cs="Times New Roman" w:hint="eastAsia"/>
          <w:lang w:val="en-US" w:eastAsia="ko-KR"/>
        </w:rPr>
        <w:t>were</w:t>
      </w:r>
      <w:r w:rsidR="000B7E55">
        <w:rPr>
          <w:rFonts w:ascii="Times New Roman" w:hAnsi="Times New Roman" w:cs="Times New Roman"/>
          <w:lang w:val="en-US" w:eastAsia="ko-KR"/>
        </w:rPr>
        <w:t xml:space="preserve"> </w:t>
      </w:r>
      <w:r w:rsidR="000B7E55">
        <w:rPr>
          <w:rFonts w:ascii="Times New Roman" w:hAnsi="Times New Roman" w:cs="Times New Roman" w:hint="eastAsia"/>
          <w:lang w:val="en-US" w:eastAsia="ko-KR"/>
        </w:rPr>
        <w:t>excluded</w:t>
      </w:r>
      <w:r w:rsidRPr="00D52F53">
        <w:rPr>
          <w:rFonts w:ascii="Times New Roman" w:hAnsi="Times New Roman" w:cs="Times New Roman"/>
          <w:lang w:val="en-US" w:eastAsia="ko-KR"/>
        </w:rPr>
        <w:t>. Each model adjusted for maternal age, marital status, age of child, sex of child, maternal education, household wealth, and type of residence</w:t>
      </w:r>
      <w:r w:rsidR="00764FED">
        <w:rPr>
          <w:rFonts w:ascii="Times New Roman" w:hAnsi="Times New Roman" w:cs="Times New Roman" w:hint="eastAsia"/>
          <w:lang w:val="en-US" w:eastAsia="ko-KR"/>
        </w:rPr>
        <w:t xml:space="preserve">. </w:t>
      </w:r>
      <w:r w:rsidR="0005185B" w:rsidRPr="0025445E">
        <w:rPr>
          <w:rFonts w:ascii="Times New Roman" w:hAnsi="Times New Roman" w:cs="Times New Roman"/>
          <w:lang w:val="en-US" w:eastAsia="ko-KR"/>
        </w:rPr>
        <w:t>P-value is signified at level lower than 0.05 with *, 0.01 with **</w:t>
      </w:r>
      <w:r w:rsidR="0005185B" w:rsidRPr="0025445E">
        <w:rPr>
          <w:rFonts w:ascii="Times New Roman" w:hAnsi="Times New Roman" w:cs="Times New Roman" w:hint="eastAsia"/>
          <w:lang w:val="en-US" w:eastAsia="ko-KR"/>
        </w:rPr>
        <w:t>.</w:t>
      </w:r>
    </w:p>
    <w:p w14:paraId="4B3E2FC9" w14:textId="5AFE49D3" w:rsidR="003227E2" w:rsidRPr="001F6A78" w:rsidRDefault="003227E2" w:rsidP="003227E2">
      <w:pPr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A91B56">
        <w:rPr>
          <w:rFonts w:ascii="Times New Roman" w:hAnsi="Times New Roman" w:cs="Times New Roman"/>
          <w:i/>
          <w:iCs/>
          <w:noProof/>
          <w:sz w:val="24"/>
          <w:szCs w:val="24"/>
          <w:lang w:val="en-US" w:eastAsia="ko-KR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B7CAB8" wp14:editId="27E8D55A">
                <wp:simplePos x="0" y="0"/>
                <wp:positionH relativeFrom="margin">
                  <wp:align>left</wp:align>
                </wp:positionH>
                <wp:positionV relativeFrom="paragraph">
                  <wp:posOffset>285750</wp:posOffset>
                </wp:positionV>
                <wp:extent cx="8524875" cy="2295525"/>
                <wp:effectExtent l="0" t="0" r="9525" b="9525"/>
                <wp:wrapTopAndBottom/>
                <wp:docPr id="10" name="그룹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87BAA0-EF46-AFAF-763E-B2F1C3ADC40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24875" cy="2295525"/>
                          <a:chOff x="0" y="0"/>
                          <a:chExt cx="7196482" cy="1728000"/>
                        </a:xfrm>
                      </wpg:grpSpPr>
                      <pic:pic xmlns:pic="http://schemas.openxmlformats.org/drawingml/2006/picture">
                        <pic:nvPicPr>
                          <pic:cNvPr id="1204944286" name="그림 1204944286">
                            <a:extLst>
                              <a:ext uri="{FF2B5EF4-FFF2-40B4-BE49-F238E27FC236}">
                                <a16:creationId xmlns:a16="http://schemas.microsoft.com/office/drawing/2014/main" id="{6FD5CEEB-5A75-4299-D486-A69E31EFA2F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4197" cy="1728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90155133" name="그림 1090155133">
                            <a:extLst>
                              <a:ext uri="{FF2B5EF4-FFF2-40B4-BE49-F238E27FC236}">
                                <a16:creationId xmlns:a16="http://schemas.microsoft.com/office/drawing/2014/main" id="{CB1CAE7E-8F7B-01B3-ACE3-6EE3C6BD971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411143" y="0"/>
                            <a:ext cx="2374197" cy="1728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05723286" name="그림 805723286">
                            <a:extLst>
                              <a:ext uri="{FF2B5EF4-FFF2-40B4-BE49-F238E27FC236}">
                                <a16:creationId xmlns:a16="http://schemas.microsoft.com/office/drawing/2014/main" id="{3460D7BF-DEC8-FA8B-CE92-D4440DA0595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4822285" y="0"/>
                            <a:ext cx="2374197" cy="1728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 xmlns:w16sdtdh="http://schemas.microsoft.com/office/word/2020/wordml/sdtdatahash" xmlns:w16="http://schemas.microsoft.com/office/word/2018/wordml" xmlns:w16cex="http://schemas.microsoft.com/office/word/2018/wordml/cex">
            <w:pict>
              <v:group w14:anchorId="0BCDE9C2" id="그룹 9" o:spid="_x0000_s1026" style="position:absolute;margin-left:0;margin-top:22.5pt;width:671.25pt;height:180.75pt;z-index:251659264;mso-position-horizontal:left;mso-position-horizontal-relative:margin;mso-width-relative:margin;mso-height-relative:margin" coordsize="71964,1728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tMGfmUAgAAwgkAAA4AAABkcnMvZTJvRG9jLnhtbOxWS27bMBTcF+gd&#10;CO0TSbQUy0LsoGiaoEDQGv0cgKYoiYj4AUl/cqFeoV3kRO0l+kgpiWOnaBAEKAJ0YZrUE4fz5o1I&#10;Hp9sRIdWzFiu5DRKD5MIMUlVxWUzjb5+OTsoImQdkRXplGTT6IrZ6GT2+tXxWpcMq1Z1FTMIQKQt&#10;13oatc7pMo4tbZkg9lBpJiFYKyOIg6Fp4sqQNaCLLsZJchSvlam0UZRZC09P+2A0C/h1zaj7WNeW&#10;OdRNI+DmQmtCu/BtPDsmZWOIbjkdaJAnsBCES1j0FuqUOIKWhu9BCU6Nsqp2h1SJWNU1pyzkANmk&#10;yU4250YtdcilKdeNvpUJpN3R6cmw9MPq3OjPem5AibVuQIsw8rlsaiP8P7BEmyDZ1a1kbOMQhYdF&#10;jrNinEeIQgzjSZ7jvBeVtqD83jzavhtmjtPJUVbgfmY6xkWShHLENwvH9+hoTkv4DRpAb0+Dv3sF&#10;ZrmlYdEAIh6FIYi5XOoDKJcmji94x91VsB4UxpOSqzmnc9MPQM65QbyCTwEn2STLcHEUIUkEWP/n&#10;9x+/vl2jrQBI7hH8pB6C+BQvFL20SKq3LZENe2M1mBjwvKrx/dfD8N76i47rM951vmy+P2QKht8x&#10;zANi9WY8VXQpmHT912VYB0kraVuubYRMycSCQXbmfRUIkdI6wxxt/YI1LPwJyHqiW4HA8o6YT8GC&#10;3x7rMDwaZ+lk/GefgGjGunOmBPIdIAccoDikJKsLO7C5eWXQsCcQmAGfvgzQeTnuSiZJmufpaLTr&#10;rrvAi3YX7jeR53QXztI0zUCw/V3sv8ce2MGKJB/j0f4Gdvf8RTts9PwOg+MM4wIOw3/ksHBiwkUh&#10;7L/DpcbfRLbH0N++es1+AwAA//8DAFBLAwQUAAYACAAAACEA/s8oBJkUAAAocQAAFAAAAGRycy9t&#10;ZWRpYS9pbWFnZTEuZW1m7FwPdFTVnb4TEgiBYgwhiZiuQ5hJoiCEfybBSCZkJiiQGkKq8kc3JCMk&#10;p1EwQVubFlPL4c8uB1JKrVKxWMD6B6hbpNtasZy2LqzH7mL5V9P17LoLWnpsj0d71O1yZL/vvfeb&#10;mVzevITMJJmc0wu/+d33e+99797vfvfed2fei0sp1QJ759KlS7Rhn1PqkZEIWGnrTUrtL1DKHaiu&#10;UsqlCh9QatIwpZLlAMs/nqHU7vFKvY7tCa7uOyeOHaZGrUpWAFCTYW4Y4Ca5fC6Vi3w6LCn96O/h&#10;1F1JpvHYMlgRjMcW+ZKM48zrdpSn+dRROfejD/94SS55bnT9yAk4JxXWABsN4z6PZXBzYJJCeVxW&#10;oZoqByZYf/zwI+M4Lz4FR/LA77gD8SLjCPPjHA6qB3cp4dgC9ypFM5KcOwLnSh47OiLKVhE+VYXy&#10;LBv58MFmwsjH3/lGGmXCpgIXBgbLjiYULsqxWb50yhcC6oNxgUJsSB0irheqP3aH8nZcABaHKCXl&#10;JkeS74mLZMV/F+fnrqKZW3JuX7mox/XrYOQi1aeSipBnvURHHcgzPbjlCR+9xMnPKETciGXCWI8H&#10;t5T6aDveqQ7M3jMuMBsxcpUG6w1Xf4/jSmDkjZ5JvMpzqXwzxLaxcqYTDnie5FOgB+pqMkzvk8mI&#10;5eBf6irahfk56sJ8Oa8vPBYCj/Xk9SPrTK3NhHE/+U2z0denqXsq60c8N/d/dswMFB781N8bnqSs&#10;0bRThR11uGYnCjU+1exH09L2JU1LO+FrD9KY35ckOH2pM+tWD+N14qGdq8v2Vv765IG5n791ZuDJ&#10;zE/9kTz2hpP+0k4+uJyFOv4IXM4Gl8nI+9N+mtQUpB3x+dOO+GLhkdqIpp167OsNvz+qfdeHQ0N9&#10;84MPPrj0OUTciGUyDqPOXth30Z/08a0B+njzSzwmXNvw8iHc6H3zThzggWWD33+GAF8FCZngl8dN&#10;S7uhvD14Q7mc2xd9DiSv58afN3ilTyRe/zrc5PUuEGjyOq+0PTivdKjwemLLbwxe6ROJ1zkWr9+D&#10;N3kNzmgPBmcMFV5f/eywwSt9IvH6jRRTr/8Jb/LacWN7sOPGocLrJ21PGbzSJxKvryWbvOaFeN1V&#10;0B7cVTBUeD13foM5vsInEq8jLV5Xwpt6fXlCe/DlCUOF17Kf3GPwSp9IvC7Eupj3A8/Dm7yevbY9&#10;ePbaocJr5s6pBq/0icRrJ8gkr3+CN3n9y7j24F/GDRVeN6xXBq/0icTrSdzDktdpIV6vTm8PXp0+&#10;VHg9euIHlVwX0CcSr1wbkNe18KZep6S1B6ekDRVeaxaMNHilTyRel2GNRV5/Cm/yuiC5PbggOdF4&#10;XT1v/GXr2Nr7jlR27b/OT3+xOifKONBxC6pmpXCede3pe4I266zx81YLgOGFG2JIPgXfMck6thoa&#10;nYGdz8EfgOdxB7PfLziYnZkvx0dfx3ZUhC8WzhPDaR3bhP3LYfL9Swnyk2HyHd0G5Jn4/QCxaEyy&#10;347f1b6XDF5n7fyX+PPrdqm+8jvb4vfn8NtQEdZlc1Zm/qmcoccv9Ut+6e3HhbBmIbGQlllnR/3G&#10;yO8iXID8in43Z71fcCrn/V6sE8KaRXlDWmZ5nfRbj/11MNFvEfIemOizA3km/fstO90+vWSP/8Wy&#10;lX76x7Luji+veX3X7Z+wNqjCfextGCyOWfezBxZ1lh5YVFU8lMaFpjFPG7x27d0Xf35j0G2Xxe8y&#10;8PsDi99NNVXFJ2uHHr/UL/mlT5Rxgfx+CbySX9HvpprO0pO1nb34HjE8FgzWuPDJC6MCtxXu8NP/&#10;sPlbUXgN/2aH4abb73eO4y3GBbYT05XeL2xJVepucHsB/gQ8x8ozgVHeM4Flnp7HBRUaY3FaKN/T&#10;eNuEg+N9v7B0Q5rB67ffHB1/fjEu9JXfr1r8XoR/2eLXD26bq4Yev9Qv+aW3HxfCmkUT916/MfLb&#10;Bl7Jr+jXD/02V43y9pd+61G5Olg87he+/FwgUPeLx/z07721Jb68xjAuTMa6rAS8boY/b+n2dMOL&#10;3tMNxRP7i9f+GBe6vuk3eB3771Xx5zcG3Y63+H0S/jGL37ngtqlx6PFL/ZJf+kQZF8jvRvBKfkW/&#10;c6HfpsYX+21c6MSYsD5iXJiJfCFM1hGbkGeSdTDzsm91ecGlVJ9rWBliRVYcxVfKjf/1RyqTk3P9&#10;dXfs8X+wf4V/0fOjAk+9vt0YM3a98S2/crlc43yuiOep4vCcS1J4ziso7/13EJNR5IdcuFfDTUA9&#10;uP8eKsF6nBn1jbFnCm/KPRM45DndsDZu9xZVwC6CeWAcj8f4VIcb+UwYOX08/8eV5auy/JsenzG3&#10;E8b2QLEUihjxLFB4bau0dW4BjsuxjodTwoWMgcQZCxPMm5FPhX0RVgOTxOeUmPA4nsq8xlWQec3x&#10;grac5sL92c2F72Y1FwayjhcEslywm/Pfzdrp3Z+909uWs9Obec3N+Ty+DOcRl5MqyxPEhZeA4+3w&#10;G+EjyyBlw2Ed5IWGbIXhtDzv1cjhclgN7IrnNHB8lU+Fnvu75aNDldurs/0l/5Y1twhmPx5E57un&#10;+9w2lJFJ2sHcCn8XxvpI/VNQaWkHfm8zFTtfgf8neLZDV46roCvn2YLFOVPRDlMLh8MeyXq24BG0&#10;wyNZy/KHZ59CO5zyLs455e3KWZbP4wU73t+hFaE80TT84cbd/knpy/0dloYj2jT0nYyuWyknqttN&#10;G73R59jFLSVjF08vba09Wbp/0cnS8zUnS/0102EtJf6afcXna1KK9y9KKW6tTSkeu3gfrKVE12cy&#10;yF+D9dp0+KfgE0Wf1/7fbv+6j5f7fQmmT/n+YDn4Og6+qM+3altK3qrNKK2tfQLt8ERpCmxdTQas&#10;pWRdzWvFKYvmoB3mFNfWzil+q/Y1WEuJtPtA6tNdmRYou7jNfxT6pEbD+gyvAVCdbusBKWdf9Lm5&#10;6pBnc1WWt7RqFdapq7ytsLxAFuyQJy9Q42kNKM8ZWGmVwnE1sEMeXZ97MZh2JCv1W/gD8D3rU1Wg&#10;DpJC+XiPn4e/lha4d3WnoU9q1H78DHOJAnXjtafxk3hMVzp+PgyevgieuM76HTz12QJeW6qGe6+v&#10;mo92mO99FFYeGA475CkP1HseDeSiHXI911fl4rh62KG4zfuRvPR0D1A11x+4+bOtA6fPxrWezY1n&#10;PSWNBVgvFXhbYXkNZz15uO/Ja0j3tDYcnXgaVtJ4dOLmxnQcu/YyffpHK/UV8NwKvy+B9Pn7dn8g&#10;+MC2hNPnNeCpGjzxfv+E6BO8tjQe8xQ2pqEd0ryPwuY0HPPMQTvMaXB7Hm14G+3w9sTCxrcntjS6&#10;cWz87kt1fdajv9TBerq/0p9vxymX/fbIZ2hv/74rIM9sR17LgxNoSKFxITLP8aqnMSKfZ9skGbOJ&#10;IfkUDKN3Ytu4Lgbz6cg3wZdhnOBxfNY71me8C4GDZjXwIuvKfl8PiyevfCb5uYbtxjPKkdcK89r3&#10;e9dqlNUuCZfReB0GPn+FCZ28jrB4bchcvK46Y/E6OTfe8/0fUND/gFGv1/mGGfyz7Df6zLUViqH+&#10;kPoPlWc+dAWmIpaO7WSYUi/9MtWXNLwIOXJmrm+fmYtsKEEzmExr1W34XIh8qm/YiFvhy2A8Prke&#10;GfUu6e8hdZRHHpDrS+ooQoDXRbqE2yhFM9Lan/1SslOwYpyFjQwYdQVajTUV80xZMOZzYLWwNTgg&#10;Cf4A1m9waj1AaZ08EaePQM0rVKtqViuMd6+M6N8+roiB4EPG8jY0rpDvOssOw6dCcJng+zp40n7P&#10;Gxt9gYMbfUkRsYWIRyZjwY2PGgSnwLJhkZhd6DTEJLaOKTEnzCILNxJzv4VJbB1TYk6Y1CXL6oVR&#10;g2MwvnKca4HVw9gfJ/nMfdhE3+n9u1I43HYu4fsCHPOivzfQ85jHflbCAiGJ57tSPY15PE/qmhIx&#10;l3DMGwEOOeYtgKceGjK3tlZnbG2V4xHukDx2d7Df05CtMJyWJ0YhjLzyupHjOznuhK2HkWN9nDv3&#10;1Qv+WMc5jk+Tge+GIRnjE8tkpG7j07RejU1Sd72vzAIx1PVCeLhufUViC63Liuupr7AtiElsHVNi&#10;TpjTcKGB1jXf16Cuo7+3MTi6nj/c1PU2eFPXx1ZWZxxbKe0JiuOq6x3gfhPMTtcn3jgVF10XAd/s&#10;e07z7rRez7vCha5tckYdPgOv61BiTjq0mwdWWJjE1jEl5oQp2q4DB7TDsBkWJrF1TIk5Yc4CxkD3&#10;F76Hw/4S/X2cwekvW1PM/vJbeLO/qGXVGWqZFxyNhsW7v3QCcz3Mrr+8es/Lcekvk4HvhiE5zAPT&#10;Y5oHXgFf7Csn4XUNSsxJg1NwVjYKGKlrtgUxia1jSswJczrwBlrXfA+Kuo7+PtTg6PrNZFPXWeDS&#10;1PXs26szZt/uBUf9oesdwI02D3xyaF9cdF2Ea3hgSA7rr+kxzwPZlg6n2OhQYk46tJsHLqA9qG1i&#10;69qWmBOmaLsOlacdhv3cwiS2jikxJ8xZwBjo/sL33Iz1QNT33Aanv4wDh1wPLIE3+0tbZXVGW6UX&#10;HPVHf+kE7nqY3TxwLvCPcekvk4HvhiE5zAMzYpoHKsEXdb0UXtegxJw0aNdX2BbEJLaOKTEnzBmo&#10;8EDrmu8XUtfR3zMcHF0vwWKUut4Fb+r6YHF1xsG4PJdtt87dAe6jzQNlN90XF10X4RoeGJLDPDAj&#10;5nmAvy1Th4fhdR1KzEmHdtpeY2ESW8eUmBPmDFSauHWWcR6Ya2ESW8eUmBPmYMwDfG+U/SX6+6OD&#10;01+eRCdhf3kH3uwv702qznhv0mDMA5lLS+LSXyZDI24YksM8MDOmeeB1kMW+Qt50DUrMSYN2fYVt&#10;QUxi65gSc8KciQoP9DzA93ap6+jv7w6Orv8LBFLXHnCJ//i+M89dnZHn7i9dO80DG5Kviouui1CP&#10;nueBmTHPA15Lh2U2OpSYkw7ttP0J2oLaJjZct+9RJeaEKdquw7k0zgP/amESW8eUmBPmYMwDfB+b&#10;/SX6e9mD018mgkD2F5rZX5ZlVmcsy+yv/tKJ9lsPs1sPHK15qXLgfh+YFdM8UAu+qOtmGP5307XE&#10;nDRo11c8FiaxdUyJOWEOhq75Pjx1Hf29+MHR9Sq0CTW9H97U9XdSqzO+k9pfut6B60RbD9QsqIyL&#10;rotwDQ8MyWE9MCvmeYCcUdu/gtd1KDEnHdppe52FSWwdU2JOmKJtzgG0w7AaGMtJbB1TYr3BFE2M&#10;wW9GVcA6BTsO4xgV+Ttx5O+ZdV8qqTy379dxmd+DuNZdMCSjXT9v5vHHMsLPW9Tg2YjV+OutK2DN&#10;+CW7Wa1VDys3Yivx2aiajGgQ+TbseVDdj89mfLIfZMBGw8hRjpWH6/aMhnDAviIcL0X+zylK/Qze&#10;q/0G88OImBPHNTiuGBaJ+aaFSWyWSZ5DIKbEnDBbcVyuhrnXwuTvGzqmxJwwVwNviob5kIVJbB1T&#10;Yk6YDTaYt1qYxNYxJeaEucIGc7yFSWwdU2JOmHblTLUwia1jSswJsxnlzND4/DjZ1BKxdUyJOWG2&#10;2GCeszCJrWNKzAnTrpy/sTCJrWNKzAlzLcqZrdV9j4VJbB1TYk6YDwPvBg1zm4X5jA2mxJww3cDT&#10;y7nCwiS2Xk6JOWHa9aN5FiaxdUyJOWGutCnndAvzNhtMiTlh2tU91cIktl5OiTlhNqKceht14bsq&#10;jp/E1jEl5oTZhHP1cYnvNhCT2DqmxJww7TT/EwuT2DqmxJwwW1Aevb9vsjCJrWNKzAkzaFP3ByxM&#10;YuuYEnPCdANT1/w8C5PYOqbEnDDbgKm3e5GFSWwdU2JOmGttyplkYRJbx5SYE+aDwNS1dCrJ1BKx&#10;dUyJOWHeb4N5xMIkto4pMSdMu7q/YGESW8eUmBOmnea/bmESW8eUmBOmXd1vtzCJrWNKzAlzlcWn&#10;F340bIx1T9qCfD1MvydN9cX+7CKfg+ffjKOfjWvwumkwj2Vwc2CSQnlUMfQcPOQTemaxRI7MC/+d&#10;dwmJl/rxPMmnoK53Ytu4Lsj7dIRSP0ZhIp+D5988l+Oxu0PyOK0jorwVch34UJ7lLYSxfrxuZF15&#10;318Pq4OR41h55d80I5/0Y14aljC8LrF43QV/d6q5Nj476oTv7KiuCuEy3rzuBqc7LF4j11B7u+6o&#10;9P0iWXv2nc/jXtmz73wmtAz4RTAkYw1F/erpC1gtrVVurKHMzxasozJwEPUAOqKujUQz1E8tbA0O&#10;Zl6eZUfWSJ0EAdTfnmU3eIjpI9qz7JuAehZWDe3mohGehSftsobkvu8ixvZfCItM8nxuPYJ2WqCG&#10;psCyLdPzGYjTpJ+M6eexmX//jGMIfSKNIf+bbI7Nt6REjCGFGEMK+28MeRa8PwnTvzd++voOf7zG&#10;ED/wS2BIxhiC9r0sLVT34huWNuXGGNKEkeR+5FbjsxFxaqOnsUS0A+kac81ueBf4pJ75vKuuZ+6j&#10;nlmWaHpuMvZFLxd1TLvBskh9yz7GJM/jmJeyjulnnfPveVHn9Imk8yfAO+9B3oaXufJM4ITvTKD/&#10;dL4XvD8O03X+5+KLcdO5D/gzYUiGzqlZPVUYc2SLoXbOlrFofAfA/xs8UuPbR16uce6jxlmOaBoP&#10;Yl+0MhVjX7Zl7IPULjUsscHSNf8eFXVNn0i6LgHR1PXX4UXXpxtO+E439J+uqektMF3XX36nPBCv&#10;8ZuaLoQhGbrG9HRZ8mPM5vfnD2NPX8brFpz32ShTy4fBnz5ecx+1zGsv1K4u9x93IR5ZjjJsU6Ms&#10;D43a1cfe44i9AiN/k3xmX8Fmt3dJJxTs9pccvCou99Mso1V+g0v2JSNF/CZRgXmPv0HcB07NOfE+&#10;jBdB8LsC0XvVV9QajBtt+DWiFVt94/t3OM8FMr+fimfwYX+FuRCT+z3u499dZPmi8f017LvSshbj&#10;HLZJAYzY86ztyDlUYtJ29DyWXubQyHyutU9vW8bTYXrbsj4c90Q350crtQLjp2y/h+1GbF+vnsdR&#10;kiLf543My/7uPg+bgDEwuQbOhaXDWJYkX1hnYxDLhDGlw5j/fwAAAP//AwBQSwMEFAAGAAgAAAAh&#10;APE2wabWFAAANHIAABQAAABkcnMvbWVkaWEvaW1hZ2UyLmVtZuxcD3AUVZ7uhASGgAghJAG5dQhB&#10;ImBmgGQJXCQzmZngSgJDyCp/REMyQqiNxEqirsbDEVkEobzUHruiiy6u4oEi1imcosBS/jm9XXeP&#10;XTVZWa9W6xBXr9yz1PPPniX3fd39S5pHTyckk2RStQ9+83vz6+6v3/ve997r19OdJE3T6mHvnTlz&#10;hjbkAk27YzgCZrr3u5q2f6qmuUMVZZqWpBU0alr+EE1LkR1MvzNd03ZP0LRf4fukpLM3Th47RBux&#10;NkUDgDYD5oYBbnqSL0mbiPxoWPLo43+E05YlG8Z9i2FeGPf1+pL1/YzzRkvSfNpxOfazTz86I6c8&#10;NbJ6+CQc44LVwEbCuC3XNLj5MEkdeZxWQzW1bJhgffTpZ/p+U/ApOJIHfvQqxL36HsbHKexUDe5S&#10;O2ML3Ws1mp7k2GE4VvLYELWUzd95qNaRZ9nIhw9WACMf3/EN18uErxq40DFYdjShcFGCryUr8heF&#10;tE/GhfLwRepgOV9H/bG5I2/HBWCxi6ZJucmR5LviIkXjv2+unLiWZnyTY3vKRTXOXwUjFy6fluxF&#10;nvUSHUWRZ7pp+/0+eomTnxGIuBHLgLEeN22f66PteK8iNO+RcaF5iJGrNFh3uLoO+xXByBs9k3gt&#10;J0m7xAixbcyc4YQDHif5VOiBupoBU/tkCmLZ+OdaS/vwymztwyvluJ7wmAc81pPnt9aZWiuAcTv5&#10;TbPR11euRwLVw/aV/teOglDega+C3eFJyhpLO2XYUIVztqJQE1xGP5qZtid5ZtoJX0uExvyeZMHp&#10;SZ1Zt2oYzxMP7YwpfjTw8htPlv7dFQWhXRlfBa08doeTvtLOJeCyEHV8ClzOA5cpyAfTnkuui9CO&#10;+oJpR3294ZHaiKWdamzrDr9PVZ72YdeOvvnJJ5+cuQARN2IZjMOosyf2fBNM/uKKEH28+SUeE86t&#10;e/kQbtS+eTV2yIVlgd9nIcBjICED/HK/mWnTSloi00rk2J7osz95PTXhfZ1X+kTi9a9DDV6XgUCD&#10;1wVzWyIL5g4WXk9s/43OK30i8Trf5PVn8AavkdktkcjswcLrsW8P6bzSJxKvd6Yaev0TvMFr9LKW&#10;SPSywcLrl00P6bzSJxKvr6QYvOZ08Prg1JbIg1MHC6+n3t9sjK/wicTrcJPXNfCGXp+f1BJ5ftJg&#10;4bX4X6/VeaVPJF7LsS7m9cDj8Aav7Re1RNovGiy8Zjzg0XmlTyReW0Emef0Y3uD183Etkc/HDRZe&#10;N2/SdF7pE4nXN3ANS15ndvA6ZnRLZMzowcLr8RO/CHBdQJ9IvHJtQF6b4Q295qe1RPLTBguv4YXD&#10;dV7pE4nXlVhjkdfn4A1eF6a0RBamJBqvDQsmnLOOrbzhaODwTzcH6VddfFeMcSB6Oapmps4869rV&#10;fYIm86gJCxoEQPfCDTEkn4p7TLKOrYBG/xvz1T74WvN64EBWeeBAVqtf9o+9jo36O0/Wmee5nNax&#10;ddh+DUzuvxQhPwMm9+g2I8/E+wPEojHJdjt+G3wHdV4LH/i3+PPrTtJ6yu88k98X4BeY/G7NbPW/&#10;mT34+KV+yS+9/bjQqVlIrEPLbD9H/faS32HglfyKfrdmlgfezC4P9JV+q1GfKpjo14t8Lkz0GUWe&#10;Sb2/Zafbh5c/EnzswO4gffHRXfHlFfeee6rbj8Hpc7DvYbAogLENn1yyLPzkkusW9RWvfTEu1I16&#10;WOf15KN74s9vL3R70uR3JbjNMPndEr5u0RuVg49f6pf80ifKuEB+22HkV/S7Jbws/EblsnBf6bca&#10;faQKFo9x4csnRoRO33k0SP/Yt8/H4LXzNzuc9qzf7xzHW4wLbCem871e2O7CtQI4/RD+IvM+Ylto&#10;tactdDy/a141y/VCZ55jSx4Ml3b6OGPVUBlifTEurNicpvP6T78bGX9+MS70lN/bTH6/gR9m8hsE&#10;t+vKBh+/1C/5pbe2aS7alIbUoVlrvjvXC73h9yj0S35Fv0Hod13Zak9f6bcalYvXuHDLvlBo4+0v&#10;BelvmP1CfHntxbgwA533CfC6FX6hqdu3at71vlXzm0E1Lpy8K6jzOvY/yuLPby/GhQkmv7vgXSa/&#10;peC2rnbw8Uv9kl/6RBkXyO/H0C/5Ff2WQr91te96+2pcaMW4sAkm1wsFyOfBZB2xBXkmWQczL9sa&#10;SqaecfmShhQj5jXjKfCaG/+rjwb+5Z1NwaqrHgnOP/xQcMnjI0If+4/oY8ZDy38Z1JKSksb5kizP&#10;U8XhOZfkzjlvakn370HMQJFvxtotB4WvBvcatM16tI0omtSW99TUttAYz1s17XEbm8uA7YXlwsj7&#10;KJ8WdSOfASOnOy95OrB41Mbglp2zS6MwtgeLhSLqx/A469rWmue8NRWWDeP+TMKFaIjxsTDB/Hvk&#10;XbDvw8IwSXxOiQmP42kZ4xtKM8YXBpqy2wL7s9oCpzPbAqHMQlhDaShzr/90psu/P8vlb8p2+TPG&#10;74U1lBbjOOJygmV5IjjxaBD7Y/j58NYySNmwW5T1M+voR9ZM0Y4860gOr4GFYaJdL/I8TvQZRZ7p&#10;nDUwOL7Qp3U893f5Z88EfnjnxmDRbzNLfTD78aDzXoLKd1fXubL+lXbQC4UPqTPrI/lUgH8f38Mw&#10;3rc5PUTTjsDXpWga2+FkdkPpyexxgaXZu9AOuwJDYXdkjoM1lN6R+Zp/aJYf7eD3L832+09mvwZr&#10;KBXseN9D86I85NtOw5/evTv4zkc/C1K/NO5Hs3JnzVs5QHXP0kZ39Dl26arFY5dODjdWvhzev+Tl&#10;8Pvhl8PB8GTYqsXB8H2L3g9/UbF/yRcVjZVfVIxdet8i7q/qMwXk/wk8z4K/AJYo+rzo/3YHU6/d&#10;FaQ2E0mfXN8egl0DruaQM7Tb25WrFr9dmRKurNyGdtgWToVtCKfAVi3eEH52UeoSz6L9sMpKz6K3&#10;K5+FrVo8BcdxLOpPfboDaaFtTYeDx8/RZ+z1gJSzJ/rcWjbGs7Ws2TO37BWsU1/xNMJyQs2wMbAD&#10;+Y2hVfltsLllq/K3lh2AjfGo+nwUg+mvwfPv4b+G71qfmh+0SurIx3v8PHR7Wujg6cNd6DM2r12N&#10;n7LOOt/x81bw9DB44jorF3M69VkPXuvLIp5Ly/aiHfZ6NsJKQhHYGNix/I2h29AOt+VfWnZbfn3Z&#10;MdiYuM371nmlq2uAstJgqHjbkf7TZ227Z2vtPG9R7T1YL93jbYTl1MyDtXtyapo9jTWTcQ002VNU&#10;Oxn7NcPaz9FnEJ34FPhuhE8H34mizz+2BEPXf3sk4fQ5HjwdBl+83i8WfYLX+tpp3rza9WiH9d6N&#10;sPk102Dtnvk1mzwba3xoB58nr9aH/TbB4nddquqzGv2lCtbV9ZX6fDsOOee3Rz5Du/jnSSF5Ztt6&#10;rlwcQEPq2b2YnM7n2w2Yzs8pyIJe/Z6e5EF5x2+PuRjMZ2F7HXwxxgmOjXzWu7fPeOdZzmutK/t9&#10;NSyevPKZ5H01P9afUbaeq5PXnl+7VqCsdkm4tF63WXkdAj5fwoROXoeZvNZkLN1Qkb50gxwb7/n+&#10;zyjoOzDq9WLfEL3dWfbLfMbaCsXQ/uy6J9D2aVLIg9hofE+BadrBF12+5KFe5MiZsX54rBTZjoS6&#10;YTKt1L6Hz3LkXb4hw66AL4Zx/5RqZLTTpL+LFC2x7jDRlxz1IsDzIp0Zgg+anpoPvyjZfKwYC/El&#10;HUY9g1Z9TcU8UyaM+WxYJexG7JAM/yTWb3DaJoDSWnkgDh+Gmvu1Rm2dtlp/90qP/u3jvBiI3Kwv&#10;bzvWbuS7yrRD8C4ILgN8XwxP2q99/W5f6MDdvmRLrBxxa9IX3PgII5gPy4JZMU+i0xCT2CqmxJww&#10;vSauFXO/iUlsFVNiTpjUJcs6BUYNjsL4ynGuHlYNY3+c7jO24Sv6TvfflcLutnMJ3xfgmBf7vYGu&#10;xzz2syIWCEk835XqaszjcVLXVMtcwjFvGDjkmLcQnnqoybi3sSL93kbZH+Go5LE5yn5PQ9avOyVP&#10;jDwYeeV5reM7OW6FbYKRY3WcO3Xbh8HejnMcn2YA3w1D0scnlklPZ41PM7s1Nknd1b5SCGKo63J4&#10;uLP6isTKzdOK66qvsC2ISWwVU2JOmDNxov7WNd/XoK5jv7cxMLq+cqih63+EN3T96pqK9FfXSHuC&#10;4rjqege43wKz0/WJ19+Mi669wDf6ntO8O7Pb865woWqbnFGHj8GrOpSYkw7t5oHVJiaxVUyJOWGK&#10;tqvAAe0QbLaJSWwVU2JOmIXA6O/+wvdw2F9iv48zMP3l3lSjv/we3ugv2sqKdG3lFHA0Ehbv/tIK&#10;zE0wu/5y7Nrn49JfZgDfDUNymAdm9WoeOAK+2FfegFc1KDEnDeZrnnOumdgWxCS2iikxJ8xZqHB/&#10;65rvQVHXsd+HGhhd/y7F0HUmuDR0PW9xRfq8uNzDtbu+2QHuY80DXz6zJy669uIcuTAkh/XXrF7P&#10;A1mmDvNtdCgxJx3ma0l3ZaGQVaYdgv8Q7UFtE1vVtsScMEXbVswXTExiq5gSc8IsRDn7u7/wPTd9&#10;PRDzPbeB6S/jwCHXA8vhjf7SFKhIb4rLc8F2/aUVmtgEs5sHToW2xaW/zAC+G4bkMA/M7tU8EABf&#10;1PUKeFWDEnPSoN01E9uCmMRWMSXmhDl7AHTN9wup69jvGQ6MrpdDfNT1g/CGrg/MqUg/MGcKRDES&#10;Fu/rmx3AjDUPFH/3hrjo2otz5MKQHOaB2b2eBx4CZ9ThIXhVhxJz0qGdtm80MYmtYkrMCXM2/jIM&#10;catM49xSamISW8WUmBNmITD6ex7ge6PsL7HfHx2Y/rILnYT95T14o798ML0i/YPpfdVfWsH9Jpjd&#10;PJCxoigu/WUG8N0wJId5oKBX88CvQBb7CnlTNSgxJw3mQ9fqNRPbgpjEVjEl5oRZgAr3t6753i51&#10;Hfv93YHR9bsgkLrOBZf4j/udOe6K9Bx3X+l6B84Rax7YnHJhXHTtxTlyYUgO80BBr+eBKaYOi210&#10;KDEnHdrNA1+iLahtYsOddR9VYk6YBTbzwL+bmMRWMSXmhDkQ8wDfx2Z/if1e9sD0l8kgkP2FZvSX&#10;lRkV6Ssz+qq/tEIDseaB4+GDgf77faCwV/NAJfiirtfB8P8sXUvMSYN2fSXXxCS2iikxJ8yB0DXf&#10;h6euY78XPzC6Xos2oab3wxu6/omrIv0nrr7StdM8EF4YiIuuvahL1/NAYa/nAXJGbb8Er+pQYk46&#10;tNP2BhOT2CqmxJwwRdtVOJ52CBaGsZzEVjEl1h1M0cQo/GZUBqw/wF6H8VrV+jux9ffMqh8UBU4d&#10;+m1c5vc6nOsaGJI+v7v1LD4sv2eG8WxEA/5662rYOvySvU5r1m7V3IitwWct3gdkNIL8Tdp6+Oux&#10;/y34XKetxbbmHo91K1CMEvz+chj+ZuV3mH+2xJx4DmO/OTBpO2LmmJjEtrYdMSXmhNmI/SYqmP+b&#10;apRzsg2mxJwwG4CXr2C+amISWy2nxJwwa2ww7zcxia1iSswJc7UN5g9MTGKrmBJzwrQr53ITk9gq&#10;psScMNehnOkKnwtMTGKrmBJzwqy3wSw0MYmtYkrMCdOunN8xMYmtYkrMCbMZ5cxS6v55iqFPYquY&#10;EnPCvBV40xTMd03ML+FVTIk5YbqBp5bzaROT2CqmxJww7frRThOT2CqmxJww19iU8y4T8wEbTIk5&#10;YdrVnffFOdYRWy2nxJwwa3Gs2kbTTUxiq5gSc8Lk/KCOS+NNTGKrmBJzwrTTPP9mCOtObBVTYk6Y&#10;9ThW7e9v414dMYmtYkrMCTNiU/cXTUxiq5gSc8J0A1PV/A4Tk9gqpsScMG+yKecaE5PYKqbEnDDX&#10;22AWmZjEVjEl5oRpx2eaiUlsFVNiTpjX25STf5eO7U5sFVNiTpiNuH6ZiOOrTOM1w9Mm5v/Aq5h/&#10;MWNOmLcAo1jB/JGJ+YwNpsScMK/HtZbaN5tMTGKr5ZSYE+Y6YKYr5QyZmMRWMSXmhLkWV4JqObNM&#10;TGKrmBJzwqzTlp6DycUW253YKqbEnDCbcf3KvjkFNhI2yrwmr0e+GqZek7t8vX92k+8B8G/m0c/D&#10;OXjeNFiuaXDzYZI68qhix99wgsw7ntkskj1zun4PgMdJXVNR16vxXT8vyPtqGDSPwljfA+DffJf9&#10;sTkqeRwWtZTXL0WA78izvHkw1o/ntda1DN+rYexv5Li3vPJvupFP+lEHhyQMr8tNXh+EX+Uy7g20&#10;jzjhax9xsht/262TS9DUbV53Y+cdJq/WNeSjJ68K+H6Zojz7z+eRz+/Zfz4TWwx8LwxJX0NSv2pa&#10;hNVis+bGGtL4rMeKMR07UQ+gI+bz+6IZ6qcSdiN2Zl6e5UdWT60EAdTfnuXXeejVR6xn+bcAtR1W&#10;Ae1ORCPshSft8iw/t92HGNu/HGZN8nxyNYJ2WqCGOEdkmabm0xGnyZgzqo/HZv79N44h9Ik0hnyd&#10;YozNl2PA7hhD8jCG5PXdGLIXvO+Cqb+fPnxpNBivMSQI/CIYkj6GoH3PSeW4p9SEf26MIXUYSdYj&#10;14DPWsSpja7GEtEOpKvPNbvhk8An9cznfVU9cxv1zLLE0nOdvi12uahj2jTTrPqWbYxJnvsxL2Ud&#10;1cc6598zo87pE0nn94N3XoP8J7zovC10wtcW6n+d/+Xqr/tM5xegrdXk1+fIeqh6NdTO+VJU3r13&#10;3kQ7onP23V+DS+p83/Bzdc5t1DnL4qRzp3LNwbFZprEvWvUscWusPzXOv81FjdMnksaLMGBR4/8A&#10;Lxp/q+aE762avtP4TrTNdpg6lt/yXkkoXmN5AfDzYEj6WI6p6pwUhLb5q8Gt2NKTsbsex307wtD0&#10;IfCnjt3cRk3z3OXK2eVaZBni1nIU4zt1yfLQOBZLXxpljsOvIXYEpq4FrdfWk6buDhYduDAu19Ys&#10;o1l+nUv2JT1Zfp/xYw7k7zE36ONFk57jvQG+z+rGKPJD7UaMIE1Y3TbiW8/4/gOOSwKZP3fhfQTY&#10;X2FJiMm1H7fxb1CyfLH4vh3bzresc3AM22QqjNgLzO/W+VRi0nb03Jde5lNrfqK5TW1bxkfD1LZl&#10;fSIw0c37IzVtNcZR+f4Bvtfi+6Xa49hLkvXdZmtetp/tc/AVMDom18MTYaNhLEuyz9iGr/q1SAYz&#10;SKNhzP8/AAAA//8DAFBLAwQUAAYACAAAACEAPk8Hy3IUAADgcAAAFAAAAGRycy9tZWRpYS9pbWFn&#10;ZTMuZW1m7FwPdFTVnb4TEgiBYgghCX92GVIw4Y8hQEJCEs2EzAQrpIYQUUBsSIbMhA1/mmBZGxcj&#10;chBajptj6VnaakWFttiArsoWrFgWXbp6UFEkrNHtyhGwsOuWg57FVbfs97337szj8uYlZCbJ5Jxe&#10;+OV35/fe+9693/3uve++eW8cQogG2OkrV67QBnxDiAcGI2CkR2YJ0ZYhhNNTXiaEQ3y0VojJA4SI&#10;lTsYfkeSEDtHC/EGPo93XL3xmyMGiCG+WAEAMRXmhAFuisPlEGORT4TFJB7+AE7cFaMb9y2CZcO4&#10;b7YrRttPP29LcYJLHJbHfnbpwhV5yjNDqwePxzHxsBrYUBi3TTAM7haYTIE8TitQTZEGk1gXLn2m&#10;7TcRfyWOzAO/ZRHi2doe+p8z2Kka3MUFY/OcPkHTkjx2EI6VeWxoMZWtJHioCORZNvLhguXAyMdf&#10;uwZrZcJHAS40DJYdTSi5KMbH4iVZ3/aIiyM9mfgg62A6X6D+2BzIW3EBWOwihCw3OZL5zriIFfz3&#10;9W1jfTT9kzy2u1xU4/xVMHIR7xIx2cizXlJHLcgz3bvtJy56GSc/QxBxIpYMYz3u3TbbRdt+utxT&#10;8PRITwFi5CoB1hWuvoP98mHkjZ5JepHuEDfqIbaNkdOd5IDHyXwc9EBdTYWpfTIWsTT8i/fRzt+W&#10;Js7fJo/rDo+ZwGM9eX5znam1HBi3k98EC319Ef90afWgPXM+3p7jydz3hbsrPMmyhtJOGTZU4Zyt&#10;KNToeL0fTU/YHTM94bir2UtjfneMxOlOnVm3ahjPEwntDC/aVfraib1z/urWHM9jyV+4zTx2hZOe&#10;0s6N4DIXdXwWXBaAy1jk3QkHYvxe2iGXO+GQKxweqY1Q2qnGtq7w+2zlORd2DfTNixcvXvkGIk7E&#10;khmHUWe/3v21O+Z/bvXQR5pf4jHh3JqXfyQ3at+8EztMgKWC399AgK+AhGTwy/2mJ0wubvZOLpbH&#10;dkefvcnrmdFnNV7po4nXLwfqvN4FAnVe585u9s6d3V94Pb7tTY1X+mji9RaD15/B67x6ZzZ7vTP7&#10;C6+v/Hm/xit9NPH6YJyu1/+A13ltuanZ23JTf+H1ctPPNV7po4nXf4nVeU0P8Pp4RrP38Yz+wuuZ&#10;s5v18RU+mngdbPBaB6/r9aXxzd6XxvcXXov+6R6NV/po4nU+1sW8HngGXuf11Jhm76kx/YXX5J9O&#10;03iljyZeW0Emef0UXuf185HN3s9H9hdeN28SGq/00cTrCVzDktfpAV6HJzZ7hyf2F14PH3+qlOsC&#10;+mjilWsD8roOXtdrVkKzNyuhv/BaMW+wxit9NPG6FGss8noAXud1Xmyzd15stPG6Zu7oa9axlasO&#10;lT7/7nE3/bqst0KMAy03o2pGCuZZ187uEzQZR42eu0YCaF5yQwyZj8M9JrmOLYdGS7Ee2AO/31gX&#10;7Etd6d+XmuaT+4dex7aUBE8WzPNcdutYP7bfDZP3X/KRnwqT9+g2I8/E+wPEojHJ7Vb8rnG9qPGa&#10;+9OjkefX6RDd5bfA4Pe38DsNfrempPneS+t//FK/5JfeelwIahYSC2iZ7Wer3zD5XQxeya/U79aU&#10;lf730lb6e0q/1ahPFUzqNxv5CTCpzxbkmdT7W1a6fXLx0+5Fa0+46VudEeYV9567q9tPsTZYCF6/&#10;hcHiDUO3exccrN+7YHiP8doT44J/2JMarx27dkee3zB022HwuxT8Pmvwu6ViuP9EZf/jl/olv/TR&#10;Mi6Q31XglfxK/W6pOFh/ovJgfX8YFy7/eohnnuMPbvqJ6z4IwWvwOzsMN1d9f2c73mJcYDsxXe/1&#10;wrZ4IfaC1/Pw44z7s+2eB/PaPX+Y1TmvwnS9EMz3xfXCks0JGq8/emdo5PnFuNBdfr9v8Ps1fILB&#10;rxvc1pf1P36pX/JLbz0uBDULKXZdv2Hy+8/QL/mV+nVDv/VlD+b1lH6rUbkqWCSuF9bv8XhWzLro&#10;pr9r94XI8hrGuDAV67IM6HUr/HOGbk/WDCs6WfNMQU/x6genkV5HdDzk1ngd8XZZ5PkNQ7ejDX4f&#10;g99k8DsH3Ppr+x+/1C/5pY+WcYH8LgSv5Ffqdw70668dVtRT+m2FfjeZxoUc5DNhch2xBXkmuQ5m&#10;Xm5bU5xxJd7lGFCEWLYRxyWPEE78rz5UOnvj2+6qRU+7R73xjnvBM0M8B176UBszpnz3U7dwOBwj&#10;XQ7T81QReM4lJjjnZRR3/R7EVBT5e1i7rceYXA3uv4s2YD3ah5ye2Z7ZlNPumZZ3smZZYaTaoAzY&#10;2bAJMI7Hw1yixYl8Moyc7rjx+dJTLxxzb9kxc04LjO2BYgkU0fQsUHBtq65zM7BfmrE/nJBcyPIT&#10;ZwRMYhYiHw+7A1YBk4nPKTHhcTyRPOqIL3nUFn9T2qT6ttRJ9edSJtV7Urb4PSlHfJ6Ur+rOpSyp&#10;a0tdUteUtqQuedRXsCO+IhxHXE6qLI8XJ14Bjh+F/xG8uQyybNithbzQkC3RnJLntRo5vBtWAbvu&#10;OQ0c3+ASgef+bv7shVKR8aY7/62UOS6Y9XgQmu/OrnPl+le2A4qsJVln1kfm41DpO/C5Asb7NoXg&#10;6WX4Q/Bsh460I76ONL9/Ydqf/G2pf/IPhD2Q4ocd8T2QMsY3MHU72mF73cK07XUdaWOw75Eeu4eW&#10;jfKwnaw0fOnhne7ffPWWm/qlmdo0cE9G1a3kANW9Shtd0eeIhef8Ixa21TdWlq9sW1C+8mxF+Up3&#10;RVu9u+Kc310xzn+2YoOvbcEGX2PlBt+IheOw7zm/qs9YkM8xYAb8bvho0eeYr3a6P1r9tpvajCZ9&#10;cn1bDp7uBl9vG/p8v/Kc//3KbfWVlSPQDiNWxsE2VGyr34B22FBR7I9bcADtcMBXWXnA935lMfY9&#10;12P3cuz06SxN8Cz6r/fdh6/RZ3ANABletR4IR59by6blbS17NG922cdYp36c1whL9zwKmwY7NqvR&#10;c/+sdtjssvtnbS07BpuWp+pzFwZT8vwu/P91SZ/CNH4G85EeP/ffn+B54DsdnegzyKXKa2fjp1zH&#10;Xu/4eR942gWeuM7iuoDjZwN4bSjbmDep7Cja4WjeRlixZyNsGuzDWRs9O9AOO2ZNKtsxq6HsQ9i0&#10;HluT2emzbI7b8/pTF3pPn7XLCrfWHi7Mr03EeimxqBGWXnO4MB3XPek1XxY01uwpOAnLr91TsLX2&#10;S9iyQlWf7qG4hgDPjfAb4TsfP4OaRNMEtBppfX7Q7PZcGvmfUafPUeBpMnji9f5eqU/w2lD7XGFm&#10;7eeFJ2s+L9wIu6XmOdgy2GB8Pop2OFqQWXu0oKF2MPaN3HWp+bqnDA1SDauCdXZ9pT7fjkOu+e6R&#10;z9De/oTDI5/ZNp8reG3Q/THiRpzUKskxW73GuhM7a+fFxcYM5P3wRRgnuB+f9Q73Ge9M4KBZNTxz&#10;XXuCVz6TvKfmUe0ZZfO5grx2/9q1HHWwSp3xOgB8vgpNk9dBBq81yQs3lCct3CCPxeYWmcc5Wkzl&#10;LQmesyWQZ9vY8fpHbP8QRr2Ocw3Q+CfOTS59bYViiD/G/6C0/ZLDMw2xRHyOhQnx4pF4V8zAbORY&#10;Bn19+4s5yAZSHHIlolJ8C3/nIx/vGjDoVvgiGPePrUZGnCP9naSWYvMOY10xLdkI8LxIVwbgD01L&#10;6w4ekdksrBhz8SEJRl2BVm1NxTxTCoz5NFglbC12iIHfi/UbnNgEUForD8Thg1DzEtEo6sVy7d0r&#10;LfqXP9fFgPd72vI2sHYj31WG7YePh+CSwfc4eNJ+z7GHXZ59D7tiTLH5iJuTtuDGnwoEs2CpMDNm&#10;BzoNMYmtYsqYHWa2gWvGbDMwia1iypgdZq54xcGyyr48DH2Z41wDrBrG/jjFpesTH9F3uv6uFHa3&#10;nEv4vgDHvNDvDXQ+5rGf5bNASNLzXanOxjweJ+sah7reic/svxzzBoFDjnnz4KmHmuRHGsuTHmmU&#10;+yPc7TGP5zWP7+S4FbYJRo7Vce7M98+7wx3nOD5NBb4ThqSNT6yXlq4an6Z3aWySPKh9JRfEUNfz&#10;4eGu6isyZqfBLDFyaCqOM+uabUFMYquYMmaHOV0UD+1tXfN9Deo69HsbfaPr2wbquv57eF3Xv68r&#10;T/p9nWxPUBxRXW9HW26BWen6+LH3IqLrbOCz3yLZzLvTuzzvSi5UbZMz6vAX8KoOZcxOh1bzwHID&#10;k9gqpozZYU4XOauJa+4vMw1MYquYMmaHmQu83u4vfA+H/SX0+zh9018eidP7y7vwen8RS8uTxFKp&#10;kUj3l1Zwvwlm1V9eueeliPSXqcB3wpBs5oEZYc0DL4Mv9pUT8KoGZcxOg1Z9hW1BTGKrmDJmhzkD&#10;Fe5tXfM9KOo69PtQfaPrd2J1XaeAS13XBbeXJxXcPhEcDYVFWtfbgRlqHrj8wu6I6Dob55gAQ7KZ&#10;B2aEPQ+kGjrMstChjNnp0Erb59Ee1DaxVW3LmB3mDOF4iLhVhu2H/62BSWwVU8bsMHOB0dv9he+5&#10;aeuBkO+59U1/GQkOuR5YDK/3l6bS8qSm0ongqCf6SytwN8Gs5oEznh9GpL9MBb4ThmQzD8wMax4o&#10;BV/U9RJ4VYMyZqfBLOg6FQWsMoy6ZlsQk9gqpozZYc4ERm/rmu8XUteh3zPsG10vxmKUun4cXtf1&#10;vrzypH1d+K6kpQQ0GimYJ0YmjH3Cap27HfFQ80DRrFUR0XU2zjEBhmQzD8wMex74OSpIHe6HV3Uo&#10;Y3Y6zMKvuKjaXmtgElvFlDE7zJmotDoPzDEwia1iypgdZi7K2dv9he+Nsr+Efn+0b/rLYxA4+8tp&#10;eL2/fDKlPOmTKX0xDyQvyY9If5kKzThhSDbzQE5Y88AbIIt9hbypGpQxOw1Sf2pfYVsQk9gqpozZ&#10;Yeb0ga753i51Hfr93b7R9UcgkLqeAC7xH/c7053lSenOntK13TywOfaGiOg6G/XofB7ICXsemGjo&#10;sMhChzJmp0OreeAy2oLaJjbcVfdRZcwOMwfHqPPA6wYmsVVMGbPD7It5gO9js7+Efi+7b/rLN0Eg&#10;+wtN7y9Lk8uTlib3VH9pRXtuglmtBw5XvFjae98P5IY1D1SCL+q6Hob/V+laxuw0aDUPTDAwia1i&#10;ypgdZl/omu/DU9eh34vvG1370CbUdBu8rusfx5cn/Ti+p3RtNw9UzCuNiK6zUZfO54HcsOcBckZt&#10;vwqv6lDG7HRope0NBiaxVUwZs8OU2q7C8bT9sAoYy0lsFVPG7DGt18/HgfcajGOU+Xti8/eZVX+T&#10;X3pm5GsRmd+rcS7WCUm7bh2r5/FjGcHnLSrwbMQa/Hrrclg9vsmuF+vEfcKJWB3+1gq/FvUivx77&#10;NGFrvVgtfN0e45agDBfihDgIP175/uWXppgdvxXYLw8m24yYbxqYxDa3GTFlzA6zEfdRyI8Zc6eB&#10;+ZYFpozZYa4BHjVrxmw0MImtllPG7DBrlPuYrLvbwCS2iiljdpjLLcrJ+95sI2KrmDJmh2lVTj53&#10;Tkxiq5gyZodZj2OTYGY+L8XqmMRWMWXMDrMBfKqYHxmYxFYxZcwO06qcrxuYxFYxZcwOc51yn4/t&#10;/oSBSWwVU8bsMO8DxmSFzx8amE9ZYMqYHabTopzLDExiq+WUMTtMq37E+5jUErFVTBmzw6yzKGeW&#10;gemxwJQxO0wnypOq8BlrYBJbLaeM2WHWopxqG7XjPhXrTmwVU8bsMP04Vh2XXjMwia1iypgdZj3K&#10;qfaj5w1MYquYMmaH2YByqph8to91J7aKKWN2mF6UU637KgOT2CqmjNlhOlEetd2nG5irLTB5Pp7H&#10;DnM9ylmEfaoMY3+PNTBnWGDKmB3mcmCode+IMbRkgcnzdVbOJgt9vmpgElvlU8bsyrkO5VT5/EcD&#10;k9gqpozZYVrp8yEDk9gqpozZYa624PMOA5PYKqaM2WH6DH1OBPZQ2DA8b1QG3wCrhqnXjvGu8J8x&#10;5PPq/G03+gKcg+dNgE0wDO4WmEyBPKoY+K0hSCXwbGG+3DM9+HvsMiS9rB+Pk3lM4YFnDLlm/WIQ&#10;+jkKY35enb9NLvfH5hDPYokSeR74QJ7ltfvupRrb2d/Icbi88rfHyCf9sBcHRA2viw1eH4dfFq+v&#10;YU8NOe46NaSjpKd43QlOtxu8mtc6uzoWlbp+F6s8o87nZq/vGXU+u1kE/GwYkrbWoX7V9G2satYJ&#10;J9Yx+t8G9Kok7ES9g46Qz5lLzVA/lbC12Jl5+cw5slpqJQig/vLMucZDWH9CPXO+BainYOXQ7lg0&#10;wq/gSbt85pzb/gExtv98mDnJZ86rEbTSAjWUBUs1TM0nIU6T/WRYD4/N/J0yjiH00TSG/G+sPjbf&#10;jAE7MIZkYgzJ7Lkx5Ffg/TGYen/3yUkt7kiNIW7g58OQtDEE7XtNmi9W4C5Ik3BiDPFjJFmN3Br8&#10;rUWc2uhsLJHagXS1uWYnvAN8Us98LlXVM7dRzyxLKD37tW2hy0Ud0yYbZta33MaYzHM/5mVZh/Ww&#10;zvm7W9Q5fTTp/Cfgndcg/w4vdd7uOe5q9/S+zv/7k8u9qvMSbY5sgKr1u35BlTu7rfPfgUvqfP/g&#10;a3XObV3RuV258qDZVMPYF816lnFzbJqxb2/pnL8jRZ3TR5PO8zFoUed/By91frLmuOtkTc/pfAe4&#10;3wZTx/P1p4s9kRrPc4CfCUPSxnNMV9ckN/TN+973YUt3xu8GHPfnIYauwZ86fnMbdc1zz1fOLq9H&#10;7kI8WA593U+dsjw0jseqRv8VsZdh6nrQfH09PmOnO3/fDRG5vmYZjfJrXLI/acn0XUIJ5kF+d7BK&#10;GzOatNwK4QW/y5FfIf5WrMVc2STuxXcOK3Bwd/j+NxznAJlPxOPZediXMAdi8vqP2/h7iSxfKL7v&#10;x7brLWsejmGbZMCIPdf4bJ5TZUy2HT33pZdzqjk/1timti3jiTC1bVkfL0zq5uxQIZZjLJWfP8Hn&#10;WnyeJJ7BXjKZ38M15+X2q306PgJGw+R9h7GwRBjLEuPSt+Gjdj2SzAxSIoz5/wcAAP//AwBQSwME&#10;FAAGAAgAAAAhAOEqS/3fAAAACAEAAA8AAABkcnMvZG93bnJldi54bWxMj0FLw0AQhe+C/2EZwZvd&#10;pG2KxGxKKeqpCLaCeJsm0yQ0Oxuy2yT9905Pehpm3uPN97L1ZFs1UO8bxwbiWQSKuHBlw5WBr8Pb&#10;0zMoH5BLbB2TgSt5WOf3dxmmpRv5k4Z9qJSEsE/RQB1Cl2rti5os+pnriEU7ud5ikLWvdNnjKOG2&#10;1fMoWmmLDcuHGjva1lSc9xdr4H3EcbOIX4fd+bS9/hySj+9dTMY8PkybF1CBpvBnhhu+oEMuTEd3&#10;4dKr1oAUCQaWicybuljOE1BHuUSrBHSe6f8F8l8AAAD//wMAUEsDBBQABgAIAAAAIQC76gP/yQAA&#10;ACkCAAAZAAAAZHJzL19yZWxzL2Uyb0RvYy54bWwucmVsc7yRywrCMBBF94L/EGZv01YQEdNuRHAr&#10;+gFDMm2DzYMkiv69AREURHcuZ4Z77oFZt1czsguFqJ0VUBUlMLLSKW17AcfDdrYEFhNahaOzJOBG&#10;EdpmOlnvacSUQ3HQPrJMsVHAkJJfcR7lQAZj4TzZfOlcMJjyGHruUZ6wJ16X5YKHVwY0b0y2UwLC&#10;Ts2BHW4+N/9mu67TkjZOng3Z9KGCa5O7MxBDT0mAIaXxsZwXZDrgnx3q/zjU3xyq/zhUTwf+9uDm&#10;DgAA//8DAFBLAQItABQABgAIAAAAIQCm5lH7DAEAABUCAAATAAAAAAAAAAAAAAAAAAAAAABbQ29u&#10;dGVudF9UeXBlc10ueG1sUEsBAi0AFAAGAAgAAAAhADj9If/WAAAAlAEAAAsAAAAAAAAAAAAAAAAA&#10;PQEAAF9yZWxzLy5yZWxzUEsBAi0AFAAGAAgAAAAhAFtMGfmUAgAAwgkAAA4AAAAAAAAAAAAAAAAA&#10;PAIAAGRycy9lMm9Eb2MueG1sUEsBAi0AFAAGAAgAAAAhAP7PKASZFAAAKHEAABQAAAAAAAAAAAAA&#10;AAAA/AQAAGRycy9tZWRpYS9pbWFnZTEuZW1mUEsBAi0AFAAGAAgAAAAhAPE2wabWFAAANHIAABQA&#10;AAAAAAAAAAAAAAAAxxkAAGRycy9tZWRpYS9pbWFnZTIuZW1mUEsBAi0AFAAGAAgAAAAhAD5PB8ty&#10;FAAA4HAAABQAAAAAAAAAAAAAAAAAzy4AAGRycy9tZWRpYS9pbWFnZTMuZW1mUEsBAi0AFAAGAAgA&#10;AAAhAOEqS/3fAAAACAEAAA8AAAAAAAAAAAAAAAAAc0MAAGRycy9kb3ducmV2LnhtbFBLAQItABQA&#10;BgAIAAAAIQC76gP/yQAAACkCAAAZAAAAAAAAAAAAAAAAAH9EAABkcnMvX3JlbHMvZTJvRG9jLnht&#10;bC5yZWxzUEsFBgAAAAAIAAgAAAIAAH9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1204944286" o:spid="_x0000_s1027" type="#_x0000_t75" style="position:absolute;width:23741;height:17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QspyQAAAOMAAAAPAAAAZHJzL2Rvd25yZXYueG1sRE9La8JA&#10;EL4X/A/LFHopdWMaRKOrhELBHnrw0fuQHbOp2dmQ3SbRX98tFDzO9571drSN6KnztWMFs2kCgrh0&#10;uuZKwen4/rIA4QOyxsYxKbiSh+1m8rDGXLuB99QfQiViCPscFZgQ2lxKXxqy6KeuJY7c2XUWQzy7&#10;SuoOhxhuG5kmyVxarDk2GGzpzVB5OfxYBeW3ecaPr2K3v372r8X5chuK5qbU0+NYrEAEGsNd/O/e&#10;6Tg/TbJllqWLOfz9FAGQm18AAAD//wMAUEsBAi0AFAAGAAgAAAAhANvh9svuAAAAhQEAABMAAAAA&#10;AAAAAAAAAAAAAAAAAFtDb250ZW50X1R5cGVzXS54bWxQSwECLQAUAAYACAAAACEAWvQsW78AAAAV&#10;AQAACwAAAAAAAAAAAAAAAAAfAQAAX3JlbHMvLnJlbHNQSwECLQAUAAYACAAAACEARpELKckAAADj&#10;AAAADwAAAAAAAAAAAAAAAAAHAgAAZHJzL2Rvd25yZXYueG1sUEsFBgAAAAADAAMAtwAAAP0CAAAA&#10;AA==&#10;">
                  <v:imagedata r:id="rId67" o:title=""/>
                </v:shape>
                <v:shape id="그림 1090155133" o:spid="_x0000_s1028" type="#_x0000_t75" style="position:absolute;left:24111;width:23742;height:17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/ZexwAAAOMAAAAPAAAAZHJzL2Rvd25yZXYueG1sRE9fS8Mw&#10;EH8X/A7hBntzSS2TWZeNORgo6MO6fYCjuTWlzaU0ce389EYQfLzf/1tvJ9eJKw2h8awhWygQxJU3&#10;DdcazqfDwwpEiMgGO8+k4UYBtpv7uzUWxo98pGsZa5FCOBSowcbYF1KGypLDsPA9ceIufnAY0znU&#10;0gw4pnDXyUelnqTDhlODxZ72lqq2/HIa3mtud98fdpVbV36Ori9vr+1e6/ls2r2AiDTFf/Gf+82k&#10;+epZZctllufw+1MCQG5+AAAA//8DAFBLAQItABQABgAIAAAAIQDb4fbL7gAAAIUBAAATAAAAAAAA&#10;AAAAAAAAAAAAAABbQ29udGVudF9UeXBlc10ueG1sUEsBAi0AFAAGAAgAAAAhAFr0LFu/AAAAFQEA&#10;AAsAAAAAAAAAAAAAAAAAHwEAAF9yZWxzLy5yZWxzUEsBAi0AFAAGAAgAAAAhAIEv9l7HAAAA4wAA&#10;AA8AAAAAAAAAAAAAAAAABwIAAGRycy9kb3ducmV2LnhtbFBLBQYAAAAAAwADALcAAAD7AgAAAAA=&#10;">
                  <v:imagedata r:id="rId68" o:title=""/>
                </v:shape>
                <v:shape id="그림 805723286" o:spid="_x0000_s1029" type="#_x0000_t75" style="position:absolute;left:48222;width:23742;height:17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9lhyQAAAOIAAAAPAAAAZHJzL2Rvd25yZXYueG1sRI9fS8NA&#10;EMTfBb/DsYJv9q4RY5r2WoogCn0y/nne5tYkmNsLuTVNv70nCD4OM/MbZrObfa8mGmMX2MJyYUAR&#10;18F13Fh4e328KUBFQXbYByYLZ4qw215ebLB04cQvNFXSqAThWKKFVmQotY51Sx7jIgzEyfsMo0dJ&#10;cmy0G/GU4L7XmTG59thxWmhxoIeW6q/q21s4rD6Kd6mbJ3OcxOXL/nzYHytrr6/m/RqU0Cz/4b/2&#10;s7NQmLv77DYrcvi9lO6A3v4AAAD//wMAUEsBAi0AFAAGAAgAAAAhANvh9svuAAAAhQEAABMAAAAA&#10;AAAAAAAAAAAAAAAAAFtDb250ZW50X1R5cGVzXS54bWxQSwECLQAUAAYACAAAACEAWvQsW78AAAAV&#10;AQAACwAAAAAAAAAAAAAAAAAfAQAAX3JlbHMvLnJlbHNQSwECLQAUAAYACAAAACEAksPZYckAAADi&#10;AAAADwAAAAAAAAAAAAAAAAAHAgAAZHJzL2Rvd25yZXYueG1sUEsFBgAAAAADAAMAtwAAAP0CAAAA&#10;AA==&#10;">
                  <v:imagedata r:id="rId69" o:title=""/>
                </v:shape>
                <w10:wrap type="topAndBottom" anchorx="margin"/>
              </v:group>
            </w:pict>
          </mc:Fallback>
        </mc:AlternateContent>
      </w:r>
      <w:r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Supplementary Figure 1</w:t>
      </w:r>
      <w:r w:rsidRPr="00A91B56">
        <w:rPr>
          <w:rFonts w:ascii="Times New Roman" w:eastAsiaTheme="minorHAnsi" w:hAnsi="Times New Roman" w:cs="Times New Roman"/>
          <w:sz w:val="22"/>
          <w:szCs w:val="24"/>
          <w:lang w:val="en-US" w:eastAsia="ko-KR"/>
        </w:rPr>
        <w:t xml:space="preserve"> </w:t>
      </w:r>
      <w:r w:rsidRPr="00A91B56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Predicted probabilities of child anthropometric failures </w:t>
      </w:r>
      <w:r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by frequency of maternal exposure to any mass media</w:t>
      </w:r>
      <w:r w:rsidRPr="001F6A78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 </w:t>
      </w:r>
    </w:p>
    <w:p w14:paraId="2BBC1D2B" w14:textId="77777777" w:rsidR="003227E2" w:rsidRPr="001D4FEE" w:rsidRDefault="003227E2" w:rsidP="003227E2">
      <w:pPr>
        <w:rPr>
          <w:rFonts w:ascii="Times New Roman" w:hAnsi="Times New Roman" w:cs="Times New Roman"/>
          <w:lang w:val="en-US" w:eastAsia="ko-KR"/>
        </w:rPr>
      </w:pPr>
      <w:r w:rsidRPr="001D4FEE">
        <w:rPr>
          <w:rFonts w:ascii="Times New Roman" w:hAnsi="Times New Roman" w:cs="Times New Roman" w:hint="eastAsia"/>
          <w:i/>
          <w:iCs/>
          <w:lang w:val="en-US" w:eastAsia="ko-KR"/>
        </w:rPr>
        <w:t>Note</w:t>
      </w:r>
      <w:r w:rsidRPr="001D4FEE">
        <w:rPr>
          <w:rFonts w:ascii="Times New Roman" w:hAnsi="Times New Roman" w:cs="Times New Roman" w:hint="eastAsia"/>
          <w:lang w:val="en-US" w:eastAsia="ko-KR"/>
        </w:rPr>
        <w:t>. Frequency of any mass m</w:t>
      </w:r>
      <w:r w:rsidRPr="001D4FEE">
        <w:rPr>
          <w:rFonts w:ascii="Times New Roman" w:hAnsi="Times New Roman" w:cs="Times New Roman"/>
          <w:lang w:val="en-US" w:eastAsia="ko-KR"/>
        </w:rPr>
        <w:t xml:space="preserve">edia exposure </w:t>
      </w:r>
      <w:r w:rsidRPr="001D4FEE">
        <w:rPr>
          <w:rFonts w:ascii="Times New Roman" w:hAnsi="Times New Roman" w:cs="Times New Roman" w:hint="eastAsia"/>
          <w:lang w:val="en-US" w:eastAsia="ko-KR"/>
        </w:rPr>
        <w:t xml:space="preserve">on a weekly basis </w:t>
      </w:r>
      <w:r w:rsidRPr="001D4FEE">
        <w:rPr>
          <w:rFonts w:ascii="Times New Roman" w:hAnsi="Times New Roman" w:cs="Times New Roman"/>
          <w:lang w:val="en-US" w:eastAsia="ko-KR"/>
        </w:rPr>
        <w:t xml:space="preserve">was categorized as follows: “not at all” if women hadn’t used any type of media, “less than once a week” if they used at least one type </w:t>
      </w:r>
      <w:r w:rsidRPr="001D4FEE">
        <w:rPr>
          <w:rFonts w:ascii="Times New Roman" w:hAnsi="Times New Roman" w:cs="Times New Roman" w:hint="eastAsia"/>
          <w:lang w:val="en-US" w:eastAsia="ko-KR"/>
        </w:rPr>
        <w:t>less than once</w:t>
      </w:r>
      <w:r w:rsidRPr="001D4FEE">
        <w:rPr>
          <w:rFonts w:ascii="Times New Roman" w:hAnsi="Times New Roman" w:cs="Times New Roman"/>
          <w:lang w:val="en-US" w:eastAsia="ko-KR"/>
        </w:rPr>
        <w:t xml:space="preserve">, “at least once a week” if they used at least one type </w:t>
      </w:r>
      <w:r w:rsidRPr="001D4FEE">
        <w:rPr>
          <w:rFonts w:ascii="Times New Roman" w:hAnsi="Times New Roman" w:cs="Times New Roman" w:hint="eastAsia"/>
          <w:lang w:val="en-US" w:eastAsia="ko-KR"/>
        </w:rPr>
        <w:t>once or more than once</w:t>
      </w:r>
      <w:r w:rsidRPr="001D4FEE">
        <w:rPr>
          <w:rFonts w:ascii="Times New Roman" w:hAnsi="Times New Roman" w:cs="Times New Roman"/>
          <w:lang w:val="en-US" w:eastAsia="ko-KR"/>
        </w:rPr>
        <w:t>, and “almost every day” if they used at least one type daily.</w:t>
      </w:r>
      <w:r w:rsidRPr="001D4FEE">
        <w:rPr>
          <w:rFonts w:ascii="Times New Roman" w:hAnsi="Times New Roman" w:cs="Times New Roman" w:hint="eastAsia"/>
          <w:lang w:val="en-US" w:eastAsia="ko-KR"/>
        </w:rPr>
        <w:t xml:space="preserve"> </w:t>
      </w:r>
      <w:r w:rsidRPr="001D4FEE">
        <w:rPr>
          <w:rFonts w:ascii="Times New Roman" w:hAnsi="Times New Roman" w:cs="Times New Roman"/>
          <w:lang w:val="en-US" w:eastAsia="ko-KR"/>
        </w:rPr>
        <w:t>The</w:t>
      </w:r>
      <w:r w:rsidRPr="001D4FEE">
        <w:rPr>
          <w:rFonts w:ascii="Times New Roman" w:hAnsi="Times New Roman" w:cs="Times New Roman" w:hint="eastAsia"/>
          <w:lang w:val="en-US" w:eastAsia="ko-KR"/>
        </w:rPr>
        <w:t xml:space="preserve"> marginal probabilities estimated were </w:t>
      </w:r>
      <w:r w:rsidRPr="001D4FEE">
        <w:rPr>
          <w:rFonts w:ascii="Times New Roman" w:hAnsi="Times New Roman" w:cs="Times New Roman"/>
          <w:lang w:val="en-US" w:eastAsia="ko-KR"/>
        </w:rPr>
        <w:t xml:space="preserve">based on </w:t>
      </w:r>
      <w:r w:rsidRPr="001D4FEE">
        <w:rPr>
          <w:rFonts w:ascii="Times New Roman" w:hAnsi="Times New Roman" w:cs="Times New Roman" w:hint="eastAsia"/>
          <w:lang w:val="en-US" w:eastAsia="ko-KR"/>
        </w:rPr>
        <w:t>the p</w:t>
      </w:r>
      <w:r w:rsidRPr="001D4FEE">
        <w:rPr>
          <w:rFonts w:ascii="Times New Roman" w:hAnsi="Times New Roman" w:cs="Times New Roman"/>
          <w:lang w:val="en-US" w:eastAsia="ko-KR"/>
        </w:rPr>
        <w:t xml:space="preserve">ooled dataset </w:t>
      </w:r>
      <w:r w:rsidRPr="001D4FEE">
        <w:rPr>
          <w:rFonts w:ascii="Times New Roman" w:hAnsi="Times New Roman" w:cs="Times New Roman" w:hint="eastAsia"/>
          <w:lang w:val="en-US" w:eastAsia="ko-KR"/>
        </w:rPr>
        <w:t>(</w:t>
      </w:r>
      <w:r w:rsidRPr="001D4FEE">
        <w:rPr>
          <w:rFonts w:ascii="Times New Roman" w:hAnsi="Times New Roman" w:cs="Times New Roman"/>
          <w:lang w:val="en-US" w:eastAsia="ko-KR"/>
        </w:rPr>
        <w:t>N=439,639).</w:t>
      </w:r>
    </w:p>
    <w:p w14:paraId="3C028264" w14:textId="77777777" w:rsidR="003227E2" w:rsidRPr="003227E2" w:rsidRDefault="003227E2" w:rsidP="0087660E">
      <w:pPr>
        <w:rPr>
          <w:rFonts w:ascii="Times New Roman" w:hAnsi="Times New Roman" w:cs="Times New Roman"/>
          <w:sz w:val="24"/>
          <w:szCs w:val="24"/>
          <w:highlight w:val="yellow"/>
          <w:lang w:val="en-US" w:eastAsia="ko-KR"/>
        </w:rPr>
      </w:pPr>
    </w:p>
    <w:p w14:paraId="76C5F538" w14:textId="14F07C72" w:rsidR="0087660E" w:rsidRDefault="0087660E" w:rsidP="0087660E">
      <w:pPr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A91B56">
        <w:rPr>
          <w:noProof/>
          <w:lang w:val="en-US" w:eastAsia="ko-KR"/>
        </w:rPr>
        <w:lastRenderedPageBreak/>
        <w:drawing>
          <wp:anchor distT="0" distB="0" distL="114300" distR="114300" simplePos="0" relativeHeight="251657216" behindDoc="0" locked="0" layoutInCell="1" allowOverlap="1" wp14:anchorId="6923877F" wp14:editId="1312022F">
            <wp:simplePos x="0" y="0"/>
            <wp:positionH relativeFrom="margin">
              <wp:align>left</wp:align>
            </wp:positionH>
            <wp:positionV relativeFrom="paragraph">
              <wp:posOffset>450686</wp:posOffset>
            </wp:positionV>
            <wp:extent cx="8300720" cy="4438015"/>
            <wp:effectExtent l="0" t="0" r="5080" b="635"/>
            <wp:wrapTopAndBottom/>
            <wp:docPr id="887085850" name="그림 1" descr="텍스트, 도표, 라인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085850" name="그림 1" descr="텍스트, 도표, 라인, 스크린샷이(가) 표시된 사진&#10;&#10;자동 생성된 설명"/>
                    <pic:cNvPicPr/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00720" cy="4438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Supplementary Figure </w:t>
      </w:r>
      <w:r w:rsidR="003227E2"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>2</w:t>
      </w:r>
      <w:r w:rsidRPr="00A91B56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 </w:t>
      </w:r>
      <w:r w:rsidRPr="00A91B56">
        <w:rPr>
          <w:rFonts w:ascii="Times New Roman" w:hAnsi="Times New Roman" w:cs="Times New Roman" w:hint="eastAsia"/>
          <w:sz w:val="24"/>
          <w:szCs w:val="24"/>
          <w:lang w:eastAsia="ko-KR"/>
        </w:rPr>
        <w:t>Adjusted odds ratio</w:t>
      </w:r>
      <w:r w:rsidR="00976B42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Pr="00A91B56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and 95% confidence intervals of child anthropometric failures by maternal mass media exposure across 40 LMICs</w:t>
      </w:r>
    </w:p>
    <w:p w14:paraId="235D6B8B" w14:textId="77777777" w:rsidR="0087660E" w:rsidRPr="009025D1" w:rsidRDefault="0087660E" w:rsidP="0087660E">
      <w:pPr>
        <w:spacing w:line="240" w:lineRule="auto"/>
        <w:jc w:val="left"/>
        <w:rPr>
          <w:rFonts w:ascii="Times New Roman" w:hAnsi="Times New Roman" w:cs="Times New Roman"/>
          <w:lang w:val="en-US" w:eastAsia="ko-KR"/>
        </w:rPr>
      </w:pPr>
      <w:r w:rsidRPr="009025D1">
        <w:rPr>
          <w:rFonts w:ascii="Times New Roman" w:hAnsi="Times New Roman" w:cs="Times New Roman" w:hint="eastAsia"/>
          <w:i/>
          <w:iCs/>
          <w:lang w:val="en-US" w:eastAsia="ko-KR"/>
        </w:rPr>
        <w:t>Note.</w:t>
      </w:r>
      <w:r w:rsidRPr="009025D1">
        <w:rPr>
          <w:rFonts w:ascii="Times New Roman" w:hAnsi="Times New Roman" w:cs="Times New Roman" w:hint="eastAsia"/>
          <w:lang w:val="en-US" w:eastAsia="ko-KR"/>
        </w:rPr>
        <w:t xml:space="preserve"> </w:t>
      </w:r>
      <w:r>
        <w:rPr>
          <w:rFonts w:ascii="Times New Roman" w:hAnsi="Times New Roman" w:cs="Times New Roman" w:hint="eastAsia"/>
          <w:lang w:val="en-US" w:eastAsia="ko-KR"/>
        </w:rPr>
        <w:t xml:space="preserve">The association between maternal exposure to any mass media and child anthropometric failures </w:t>
      </w:r>
      <w:r w:rsidRPr="009025D1">
        <w:rPr>
          <w:rFonts w:ascii="Times New Roman" w:hAnsi="Times New Roman" w:cs="Times New Roman" w:hint="eastAsia"/>
          <w:lang w:val="en-US" w:eastAsia="ko-KR"/>
        </w:rPr>
        <w:t xml:space="preserve">was </w:t>
      </w:r>
      <w:r>
        <w:rPr>
          <w:rFonts w:ascii="Times New Roman" w:hAnsi="Times New Roman" w:cs="Times New Roman" w:hint="eastAsia"/>
          <w:lang w:val="en-US" w:eastAsia="ko-KR"/>
        </w:rPr>
        <w:t>calculated using</w:t>
      </w:r>
      <w:r w:rsidRPr="009025D1">
        <w:rPr>
          <w:rFonts w:ascii="Times New Roman" w:hAnsi="Times New Roman" w:cs="Times New Roman" w:hint="eastAsia"/>
          <w:lang w:val="en-US" w:eastAsia="ko-KR"/>
        </w:rPr>
        <w:t xml:space="preserve"> the pooled dataset (N=439,639)</w:t>
      </w:r>
      <w:r>
        <w:rPr>
          <w:rFonts w:ascii="Times New Roman" w:hAnsi="Times New Roman" w:cs="Times New Roman" w:hint="eastAsia"/>
          <w:lang w:val="en-US" w:eastAsia="ko-KR"/>
        </w:rPr>
        <w:t xml:space="preserve"> and each country dataset</w:t>
      </w:r>
      <w:r w:rsidRPr="009025D1">
        <w:rPr>
          <w:rFonts w:ascii="Times New Roman" w:hAnsi="Times New Roman" w:cs="Times New Roman" w:hint="eastAsia"/>
          <w:lang w:val="en-US" w:eastAsia="ko-KR"/>
        </w:rPr>
        <w:t xml:space="preserve">. </w:t>
      </w:r>
      <w:r>
        <w:rPr>
          <w:rFonts w:ascii="Times New Roman" w:hAnsi="Times New Roman" w:cs="Times New Roman" w:hint="eastAsia"/>
          <w:lang w:val="en-US" w:eastAsia="ko-KR"/>
        </w:rPr>
        <w:t>Each model</w:t>
      </w:r>
      <w:r w:rsidRPr="000A60C6">
        <w:rPr>
          <w:rFonts w:ascii="Times New Roman" w:hAnsi="Times New Roman" w:cs="Times New Roman"/>
          <w:lang w:val="en-US" w:eastAsia="ko-KR"/>
        </w:rPr>
        <w:t xml:space="preserve"> adjusted for maternal age, marital status, age of child, sex of child, maternal education, household wealth, and type of residence.</w:t>
      </w:r>
    </w:p>
    <w:p w14:paraId="290B5960" w14:textId="05B18728" w:rsidR="00AD0682" w:rsidRPr="0087660E" w:rsidRDefault="00AD0682" w:rsidP="003227E2">
      <w:pPr>
        <w:pStyle w:val="NormalWeb"/>
        <w:rPr>
          <w:rFonts w:ascii="Times New Roman" w:hAnsi="Times New Roman" w:cs="Times New Roman"/>
        </w:rPr>
      </w:pPr>
    </w:p>
    <w:sectPr w:rsidR="00AD0682" w:rsidRPr="0087660E" w:rsidSect="0087660E">
      <w:pgSz w:w="16838" w:h="11906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EE7184" w14:textId="77777777" w:rsidR="008D222E" w:rsidRDefault="008D222E" w:rsidP="003D7675">
      <w:pPr>
        <w:spacing w:after="0" w:line="240" w:lineRule="auto"/>
      </w:pPr>
      <w:r>
        <w:separator/>
      </w:r>
    </w:p>
  </w:endnote>
  <w:endnote w:type="continuationSeparator" w:id="0">
    <w:p w14:paraId="7BF10382" w14:textId="77777777" w:rsidR="008D222E" w:rsidRDefault="008D222E" w:rsidP="003D7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708029171"/>
      <w:docPartObj>
        <w:docPartGallery w:val="Page Numbers (Bottom of Page)"/>
        <w:docPartUnique/>
      </w:docPartObj>
    </w:sdtPr>
    <w:sdtEndPr/>
    <w:sdtContent>
      <w:p w14:paraId="4F7AFD5C" w14:textId="70D26A3A" w:rsidR="00AA0B8D" w:rsidRPr="00ED0C55" w:rsidRDefault="00AA0B8D">
        <w:pPr>
          <w:pStyle w:val="Footer"/>
          <w:jc w:val="center"/>
          <w:rPr>
            <w:rFonts w:ascii="Times New Roman" w:hAnsi="Times New Roman" w:cs="Times New Roman"/>
          </w:rPr>
        </w:pPr>
        <w:r w:rsidRPr="00ED0C55">
          <w:rPr>
            <w:rFonts w:ascii="Times New Roman" w:hAnsi="Times New Roman" w:cs="Times New Roman"/>
          </w:rPr>
          <w:fldChar w:fldCharType="begin"/>
        </w:r>
        <w:r w:rsidRPr="00ED0C55">
          <w:rPr>
            <w:rFonts w:ascii="Times New Roman" w:hAnsi="Times New Roman" w:cs="Times New Roman"/>
          </w:rPr>
          <w:instrText>PAGE   \* MERGEFORMAT</w:instrText>
        </w:r>
        <w:r w:rsidRPr="00ED0C55">
          <w:rPr>
            <w:rFonts w:ascii="Times New Roman" w:hAnsi="Times New Roman" w:cs="Times New Roman"/>
          </w:rPr>
          <w:fldChar w:fldCharType="separate"/>
        </w:r>
        <w:r w:rsidR="00F71B9A" w:rsidRPr="00F71B9A">
          <w:rPr>
            <w:rFonts w:ascii="Times New Roman" w:hAnsi="Times New Roman" w:cs="Times New Roman"/>
            <w:noProof/>
            <w:lang w:val="ko-KR" w:eastAsia="ko-KR"/>
          </w:rPr>
          <w:t>21</w:t>
        </w:r>
        <w:r w:rsidRPr="00ED0C55">
          <w:rPr>
            <w:rFonts w:ascii="Times New Roman" w:hAnsi="Times New Roman" w:cs="Times New Roman"/>
          </w:rPr>
          <w:fldChar w:fldCharType="end"/>
        </w:r>
      </w:p>
    </w:sdtContent>
  </w:sdt>
  <w:p w14:paraId="1A9E49AD" w14:textId="77777777" w:rsidR="00AA0B8D" w:rsidRDefault="00AA0B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93C9D9" w14:textId="77777777" w:rsidR="008D222E" w:rsidRDefault="008D222E" w:rsidP="003D7675">
      <w:pPr>
        <w:spacing w:after="0" w:line="240" w:lineRule="auto"/>
      </w:pPr>
      <w:r>
        <w:separator/>
      </w:r>
    </w:p>
  </w:footnote>
  <w:footnote w:type="continuationSeparator" w:id="0">
    <w:p w14:paraId="37C7DFEA" w14:textId="77777777" w:rsidR="008D222E" w:rsidRDefault="008D222E" w:rsidP="003D76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C83A80"/>
    <w:multiLevelType w:val="hybridMultilevel"/>
    <w:tmpl w:val="50AC45C6"/>
    <w:lvl w:ilvl="0" w:tplc="1A7A2142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46BD11D5"/>
    <w:multiLevelType w:val="hybridMultilevel"/>
    <w:tmpl w:val="90024798"/>
    <w:lvl w:ilvl="0" w:tplc="04090001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53D4352E"/>
    <w:multiLevelType w:val="hybridMultilevel"/>
    <w:tmpl w:val="87F2D1D0"/>
    <w:lvl w:ilvl="0" w:tplc="04090003">
      <w:start w:val="1"/>
      <w:numFmt w:val="bullet"/>
      <w:lvlText w:val="o"/>
      <w:lvlJc w:val="left"/>
      <w:pPr>
        <w:ind w:left="1320" w:hanging="44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17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40" w:hanging="440"/>
      </w:pPr>
      <w:rPr>
        <w:rFonts w:ascii="Wingdings" w:hAnsi="Wingdings" w:hint="default"/>
      </w:rPr>
    </w:lvl>
  </w:abstractNum>
  <w:abstractNum w:abstractNumId="3" w15:restartNumberingAfterBreak="0">
    <w:nsid w:val="5A3456F8"/>
    <w:multiLevelType w:val="hybridMultilevel"/>
    <w:tmpl w:val="06FA0ABA"/>
    <w:lvl w:ilvl="0" w:tplc="07BAB896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5ADC7594"/>
    <w:multiLevelType w:val="hybridMultilevel"/>
    <w:tmpl w:val="DC0EC5A0"/>
    <w:lvl w:ilvl="0" w:tplc="16B685D0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5FF032E1"/>
    <w:multiLevelType w:val="hybridMultilevel"/>
    <w:tmpl w:val="A9F0DB00"/>
    <w:lvl w:ilvl="0" w:tplc="51BE78CC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6D8F56DA"/>
    <w:multiLevelType w:val="hybridMultilevel"/>
    <w:tmpl w:val="943E9406"/>
    <w:lvl w:ilvl="0" w:tplc="04090003">
      <w:start w:val="1"/>
      <w:numFmt w:val="bullet"/>
      <w:lvlText w:val="o"/>
      <w:lvlJc w:val="left"/>
      <w:pPr>
        <w:ind w:left="1320" w:hanging="44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17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40" w:hanging="440"/>
      </w:pPr>
      <w:rPr>
        <w:rFonts w:ascii="Wingdings" w:hAnsi="Wingdings" w:hint="default"/>
      </w:rPr>
    </w:lvl>
  </w:abstractNum>
  <w:abstractNum w:abstractNumId="7" w15:restartNumberingAfterBreak="0">
    <w:nsid w:val="6DA51C73"/>
    <w:multiLevelType w:val="hybridMultilevel"/>
    <w:tmpl w:val="5A9CA924"/>
    <w:lvl w:ilvl="0" w:tplc="3A5EA36A">
      <w:start w:val="1"/>
      <w:numFmt w:val="decimal"/>
      <w:lvlText w:val="%1."/>
      <w:lvlJc w:val="left"/>
      <w:pPr>
        <w:ind w:left="880" w:hanging="44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7CEB2012"/>
    <w:multiLevelType w:val="hybridMultilevel"/>
    <w:tmpl w:val="0CE28F0E"/>
    <w:lvl w:ilvl="0" w:tplc="27A8B494">
      <w:start w:val="1"/>
      <w:numFmt w:val="upperLetter"/>
      <w:lvlText w:val="(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8"/>
  </w:num>
  <w:num w:numId="7">
    <w:abstractNumId w:val="1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ezpzrpdzrs5be9s0sprxd7fa50w2t2vxdt&quot;&gt;My EndNote Library&lt;record-ids&gt;&lt;item&gt;274&lt;/item&gt;&lt;item&gt;337&lt;/item&gt;&lt;item&gt;1095&lt;/item&gt;&lt;item&gt;1097&lt;/item&gt;&lt;item&gt;1098&lt;/item&gt;&lt;item&gt;1099&lt;/item&gt;&lt;item&gt;1123&lt;/item&gt;&lt;item&gt;1134&lt;/item&gt;&lt;item&gt;1140&lt;/item&gt;&lt;item&gt;1151&lt;/item&gt;&lt;item&gt;1158&lt;/item&gt;&lt;item&gt;1159&lt;/item&gt;&lt;item&gt;1169&lt;/item&gt;&lt;item&gt;1191&lt;/item&gt;&lt;item&gt;1220&lt;/item&gt;&lt;item&gt;1235&lt;/item&gt;&lt;item&gt;1249&lt;/item&gt;&lt;item&gt;1264&lt;/item&gt;&lt;item&gt;1335&lt;/item&gt;&lt;item&gt;1336&lt;/item&gt;&lt;item&gt;1338&lt;/item&gt;&lt;item&gt;1339&lt;/item&gt;&lt;item&gt;1342&lt;/item&gt;&lt;item&gt;1346&lt;/item&gt;&lt;item&gt;1352&lt;/item&gt;&lt;item&gt;1353&lt;/item&gt;&lt;item&gt;1354&lt;/item&gt;&lt;item&gt;1356&lt;/item&gt;&lt;item&gt;1357&lt;/item&gt;&lt;item&gt;1360&lt;/item&gt;&lt;item&gt;1376&lt;/item&gt;&lt;item&gt;1392&lt;/item&gt;&lt;item&gt;1396&lt;/item&gt;&lt;item&gt;1406&lt;/item&gt;&lt;item&gt;1408&lt;/item&gt;&lt;item&gt;1414&lt;/item&gt;&lt;item&gt;1415&lt;/item&gt;&lt;item&gt;1416&lt;/item&gt;&lt;item&gt;1417&lt;/item&gt;&lt;item&gt;1418&lt;/item&gt;&lt;item&gt;1420&lt;/item&gt;&lt;item&gt;1694&lt;/item&gt;&lt;item&gt;1695&lt;/item&gt;&lt;item&gt;1700&lt;/item&gt;&lt;item&gt;1701&lt;/item&gt;&lt;item&gt;1702&lt;/item&gt;&lt;item&gt;1703&lt;/item&gt;&lt;item&gt;1705&lt;/item&gt;&lt;item&gt;1706&lt;/item&gt;&lt;item&gt;1708&lt;/item&gt;&lt;item&gt;1709&lt;/item&gt;&lt;item&gt;1712&lt;/item&gt;&lt;item&gt;1713&lt;/item&gt;&lt;item&gt;1714&lt;/item&gt;&lt;item&gt;1716&lt;/item&gt;&lt;item&gt;1726&lt;/item&gt;&lt;/record-ids&gt;&lt;/item&gt;&lt;/Libraries&gt;"/>
  </w:docVars>
  <w:rsids>
    <w:rsidRoot w:val="003F0ECB"/>
    <w:rsid w:val="0000075E"/>
    <w:rsid w:val="0000275D"/>
    <w:rsid w:val="00003154"/>
    <w:rsid w:val="00004ACC"/>
    <w:rsid w:val="00005677"/>
    <w:rsid w:val="00015DB8"/>
    <w:rsid w:val="00016663"/>
    <w:rsid w:val="000203E4"/>
    <w:rsid w:val="00022691"/>
    <w:rsid w:val="00025EB9"/>
    <w:rsid w:val="00026A53"/>
    <w:rsid w:val="0002710B"/>
    <w:rsid w:val="000342FF"/>
    <w:rsid w:val="0003440B"/>
    <w:rsid w:val="00034821"/>
    <w:rsid w:val="00043A6B"/>
    <w:rsid w:val="00046A1E"/>
    <w:rsid w:val="00047DB9"/>
    <w:rsid w:val="0005185B"/>
    <w:rsid w:val="00052053"/>
    <w:rsid w:val="00052CBB"/>
    <w:rsid w:val="00054E04"/>
    <w:rsid w:val="000554AE"/>
    <w:rsid w:val="000627D7"/>
    <w:rsid w:val="00063B55"/>
    <w:rsid w:val="00066606"/>
    <w:rsid w:val="000823E4"/>
    <w:rsid w:val="00085190"/>
    <w:rsid w:val="000858F4"/>
    <w:rsid w:val="00086073"/>
    <w:rsid w:val="00091954"/>
    <w:rsid w:val="0009246A"/>
    <w:rsid w:val="00092ADF"/>
    <w:rsid w:val="000971B6"/>
    <w:rsid w:val="000A4E1C"/>
    <w:rsid w:val="000A65B0"/>
    <w:rsid w:val="000B2210"/>
    <w:rsid w:val="000B6ED9"/>
    <w:rsid w:val="000B75DC"/>
    <w:rsid w:val="000B7E55"/>
    <w:rsid w:val="000C127B"/>
    <w:rsid w:val="000C2605"/>
    <w:rsid w:val="000C283E"/>
    <w:rsid w:val="000C4E83"/>
    <w:rsid w:val="000C5750"/>
    <w:rsid w:val="000D0C05"/>
    <w:rsid w:val="000D4CFE"/>
    <w:rsid w:val="000D4D93"/>
    <w:rsid w:val="000D55BC"/>
    <w:rsid w:val="000D780D"/>
    <w:rsid w:val="000E77F9"/>
    <w:rsid w:val="000F09F9"/>
    <w:rsid w:val="000F122E"/>
    <w:rsid w:val="000F46D6"/>
    <w:rsid w:val="000F5350"/>
    <w:rsid w:val="000F5850"/>
    <w:rsid w:val="000F62BF"/>
    <w:rsid w:val="000F6D20"/>
    <w:rsid w:val="00101012"/>
    <w:rsid w:val="0010338C"/>
    <w:rsid w:val="0010499E"/>
    <w:rsid w:val="00105A03"/>
    <w:rsid w:val="00112235"/>
    <w:rsid w:val="00116D90"/>
    <w:rsid w:val="00117937"/>
    <w:rsid w:val="0012031D"/>
    <w:rsid w:val="00125202"/>
    <w:rsid w:val="001258BE"/>
    <w:rsid w:val="00130B3B"/>
    <w:rsid w:val="0013117E"/>
    <w:rsid w:val="00131879"/>
    <w:rsid w:val="001322B3"/>
    <w:rsid w:val="00133158"/>
    <w:rsid w:val="001341EF"/>
    <w:rsid w:val="00136112"/>
    <w:rsid w:val="001377EF"/>
    <w:rsid w:val="00145654"/>
    <w:rsid w:val="00151DB1"/>
    <w:rsid w:val="0015372E"/>
    <w:rsid w:val="00154957"/>
    <w:rsid w:val="00172580"/>
    <w:rsid w:val="001729F5"/>
    <w:rsid w:val="00177430"/>
    <w:rsid w:val="00182851"/>
    <w:rsid w:val="001905C4"/>
    <w:rsid w:val="0019075C"/>
    <w:rsid w:val="001960CA"/>
    <w:rsid w:val="001976CB"/>
    <w:rsid w:val="001A0788"/>
    <w:rsid w:val="001A0876"/>
    <w:rsid w:val="001A535E"/>
    <w:rsid w:val="001B3EA0"/>
    <w:rsid w:val="001B5343"/>
    <w:rsid w:val="001B6A00"/>
    <w:rsid w:val="001C4A66"/>
    <w:rsid w:val="001C6420"/>
    <w:rsid w:val="001C7AD2"/>
    <w:rsid w:val="001D1100"/>
    <w:rsid w:val="001D1E95"/>
    <w:rsid w:val="001D5BB2"/>
    <w:rsid w:val="001E0CB2"/>
    <w:rsid w:val="001E23D8"/>
    <w:rsid w:val="001F7D6C"/>
    <w:rsid w:val="0020241A"/>
    <w:rsid w:val="00202A53"/>
    <w:rsid w:val="00204BC8"/>
    <w:rsid w:val="00206D76"/>
    <w:rsid w:val="002164C8"/>
    <w:rsid w:val="00220BE9"/>
    <w:rsid w:val="00220C81"/>
    <w:rsid w:val="00221FAF"/>
    <w:rsid w:val="002241BC"/>
    <w:rsid w:val="00225BAB"/>
    <w:rsid w:val="002275DF"/>
    <w:rsid w:val="002369C1"/>
    <w:rsid w:val="002406CF"/>
    <w:rsid w:val="00242950"/>
    <w:rsid w:val="00247442"/>
    <w:rsid w:val="0026095E"/>
    <w:rsid w:val="002614CE"/>
    <w:rsid w:val="00266EB3"/>
    <w:rsid w:val="002730C6"/>
    <w:rsid w:val="00275C5C"/>
    <w:rsid w:val="002772DF"/>
    <w:rsid w:val="0028091C"/>
    <w:rsid w:val="002829BF"/>
    <w:rsid w:val="00283478"/>
    <w:rsid w:val="0028550F"/>
    <w:rsid w:val="00290D63"/>
    <w:rsid w:val="002A3B9A"/>
    <w:rsid w:val="002A51EB"/>
    <w:rsid w:val="002A7028"/>
    <w:rsid w:val="002B32FC"/>
    <w:rsid w:val="002B50AE"/>
    <w:rsid w:val="002B634D"/>
    <w:rsid w:val="002B7EE0"/>
    <w:rsid w:val="002C6D67"/>
    <w:rsid w:val="002D165A"/>
    <w:rsid w:val="002D3D67"/>
    <w:rsid w:val="002D4F37"/>
    <w:rsid w:val="002E1350"/>
    <w:rsid w:val="002E56FB"/>
    <w:rsid w:val="002F2D0C"/>
    <w:rsid w:val="002F37A3"/>
    <w:rsid w:val="002F791E"/>
    <w:rsid w:val="00303879"/>
    <w:rsid w:val="00303F3D"/>
    <w:rsid w:val="00306165"/>
    <w:rsid w:val="00307C62"/>
    <w:rsid w:val="00311172"/>
    <w:rsid w:val="00314404"/>
    <w:rsid w:val="00320219"/>
    <w:rsid w:val="003227E2"/>
    <w:rsid w:val="00323DFF"/>
    <w:rsid w:val="0032413A"/>
    <w:rsid w:val="00325303"/>
    <w:rsid w:val="00326C30"/>
    <w:rsid w:val="00326D4D"/>
    <w:rsid w:val="00332F07"/>
    <w:rsid w:val="003343F5"/>
    <w:rsid w:val="00343752"/>
    <w:rsid w:val="00344377"/>
    <w:rsid w:val="00344F80"/>
    <w:rsid w:val="00350E70"/>
    <w:rsid w:val="0035311A"/>
    <w:rsid w:val="0035573F"/>
    <w:rsid w:val="0035672D"/>
    <w:rsid w:val="00356CB0"/>
    <w:rsid w:val="00361EB9"/>
    <w:rsid w:val="003646F7"/>
    <w:rsid w:val="0037080D"/>
    <w:rsid w:val="003771C5"/>
    <w:rsid w:val="00382E45"/>
    <w:rsid w:val="00383CBD"/>
    <w:rsid w:val="00391EF3"/>
    <w:rsid w:val="003A7339"/>
    <w:rsid w:val="003B4808"/>
    <w:rsid w:val="003B5EFF"/>
    <w:rsid w:val="003C1E23"/>
    <w:rsid w:val="003D0DAE"/>
    <w:rsid w:val="003D3378"/>
    <w:rsid w:val="003D7675"/>
    <w:rsid w:val="003E008C"/>
    <w:rsid w:val="003E07DC"/>
    <w:rsid w:val="003E29B2"/>
    <w:rsid w:val="003E67E7"/>
    <w:rsid w:val="003E6E4C"/>
    <w:rsid w:val="003E733E"/>
    <w:rsid w:val="003F0ECB"/>
    <w:rsid w:val="003F160A"/>
    <w:rsid w:val="003F4513"/>
    <w:rsid w:val="00400894"/>
    <w:rsid w:val="00406482"/>
    <w:rsid w:val="0041579E"/>
    <w:rsid w:val="004165BF"/>
    <w:rsid w:val="004211E0"/>
    <w:rsid w:val="00421CE9"/>
    <w:rsid w:val="00423B7C"/>
    <w:rsid w:val="00425FA7"/>
    <w:rsid w:val="00430845"/>
    <w:rsid w:val="00430A80"/>
    <w:rsid w:val="004328BF"/>
    <w:rsid w:val="004348E0"/>
    <w:rsid w:val="00435E49"/>
    <w:rsid w:val="00435EA2"/>
    <w:rsid w:val="0043614C"/>
    <w:rsid w:val="004373A3"/>
    <w:rsid w:val="00443A50"/>
    <w:rsid w:val="00454791"/>
    <w:rsid w:val="00455392"/>
    <w:rsid w:val="00455A1E"/>
    <w:rsid w:val="004608AE"/>
    <w:rsid w:val="0046156F"/>
    <w:rsid w:val="00463EF7"/>
    <w:rsid w:val="004640C0"/>
    <w:rsid w:val="00466F06"/>
    <w:rsid w:val="004676A0"/>
    <w:rsid w:val="00470119"/>
    <w:rsid w:val="004736B4"/>
    <w:rsid w:val="004759E4"/>
    <w:rsid w:val="00476553"/>
    <w:rsid w:val="004801F0"/>
    <w:rsid w:val="00482AF5"/>
    <w:rsid w:val="004840D1"/>
    <w:rsid w:val="00486A59"/>
    <w:rsid w:val="004873D3"/>
    <w:rsid w:val="004912B1"/>
    <w:rsid w:val="00494825"/>
    <w:rsid w:val="00494AE0"/>
    <w:rsid w:val="00496E05"/>
    <w:rsid w:val="004A301F"/>
    <w:rsid w:val="004B1592"/>
    <w:rsid w:val="004D2211"/>
    <w:rsid w:val="004D4C8A"/>
    <w:rsid w:val="004D5983"/>
    <w:rsid w:val="004D784E"/>
    <w:rsid w:val="004E0622"/>
    <w:rsid w:val="004E191D"/>
    <w:rsid w:val="004E6395"/>
    <w:rsid w:val="004E6A91"/>
    <w:rsid w:val="004F10F3"/>
    <w:rsid w:val="004F2BDD"/>
    <w:rsid w:val="004F58E8"/>
    <w:rsid w:val="004F69D9"/>
    <w:rsid w:val="004F6A48"/>
    <w:rsid w:val="004F6B9A"/>
    <w:rsid w:val="00503632"/>
    <w:rsid w:val="00503CDD"/>
    <w:rsid w:val="0050640D"/>
    <w:rsid w:val="00515BBA"/>
    <w:rsid w:val="00516B56"/>
    <w:rsid w:val="00517C9D"/>
    <w:rsid w:val="00520BE5"/>
    <w:rsid w:val="00522221"/>
    <w:rsid w:val="00523F44"/>
    <w:rsid w:val="00524D90"/>
    <w:rsid w:val="0052652E"/>
    <w:rsid w:val="0053488B"/>
    <w:rsid w:val="00535E3A"/>
    <w:rsid w:val="00544F0E"/>
    <w:rsid w:val="00547528"/>
    <w:rsid w:val="00552640"/>
    <w:rsid w:val="00552DB6"/>
    <w:rsid w:val="0055540E"/>
    <w:rsid w:val="005558CF"/>
    <w:rsid w:val="00555979"/>
    <w:rsid w:val="00556775"/>
    <w:rsid w:val="005720A4"/>
    <w:rsid w:val="00572E6A"/>
    <w:rsid w:val="00573C4A"/>
    <w:rsid w:val="00576445"/>
    <w:rsid w:val="00576DCB"/>
    <w:rsid w:val="00583971"/>
    <w:rsid w:val="0058456D"/>
    <w:rsid w:val="00586EA7"/>
    <w:rsid w:val="00591FC9"/>
    <w:rsid w:val="0059204E"/>
    <w:rsid w:val="00593CE3"/>
    <w:rsid w:val="00595139"/>
    <w:rsid w:val="00596836"/>
    <w:rsid w:val="00596F2C"/>
    <w:rsid w:val="00597022"/>
    <w:rsid w:val="005A0F89"/>
    <w:rsid w:val="005A3DE9"/>
    <w:rsid w:val="005B224F"/>
    <w:rsid w:val="005B6868"/>
    <w:rsid w:val="005C3DBC"/>
    <w:rsid w:val="005C49C7"/>
    <w:rsid w:val="005C52DB"/>
    <w:rsid w:val="005C54ED"/>
    <w:rsid w:val="005C6C90"/>
    <w:rsid w:val="005C7A84"/>
    <w:rsid w:val="005C7C48"/>
    <w:rsid w:val="005D06D6"/>
    <w:rsid w:val="005D34AF"/>
    <w:rsid w:val="005E14FD"/>
    <w:rsid w:val="005E2042"/>
    <w:rsid w:val="005E3A82"/>
    <w:rsid w:val="005E7E06"/>
    <w:rsid w:val="005F04CD"/>
    <w:rsid w:val="005F0A7A"/>
    <w:rsid w:val="005F206A"/>
    <w:rsid w:val="005F24FD"/>
    <w:rsid w:val="005F26BC"/>
    <w:rsid w:val="005F3FA7"/>
    <w:rsid w:val="005F4583"/>
    <w:rsid w:val="005F558C"/>
    <w:rsid w:val="005F7E56"/>
    <w:rsid w:val="00600017"/>
    <w:rsid w:val="006044EF"/>
    <w:rsid w:val="00606183"/>
    <w:rsid w:val="006173E9"/>
    <w:rsid w:val="00621153"/>
    <w:rsid w:val="00625B78"/>
    <w:rsid w:val="00631D08"/>
    <w:rsid w:val="00632C28"/>
    <w:rsid w:val="0064211A"/>
    <w:rsid w:val="00644BDE"/>
    <w:rsid w:val="00646105"/>
    <w:rsid w:val="00647957"/>
    <w:rsid w:val="00650201"/>
    <w:rsid w:val="006527DC"/>
    <w:rsid w:val="00653DEF"/>
    <w:rsid w:val="006575C5"/>
    <w:rsid w:val="00663965"/>
    <w:rsid w:val="00664E25"/>
    <w:rsid w:val="00665A53"/>
    <w:rsid w:val="00670DAC"/>
    <w:rsid w:val="006713DA"/>
    <w:rsid w:val="00673BB4"/>
    <w:rsid w:val="00675723"/>
    <w:rsid w:val="006757AB"/>
    <w:rsid w:val="0068204B"/>
    <w:rsid w:val="00687328"/>
    <w:rsid w:val="00690C51"/>
    <w:rsid w:val="00690FDB"/>
    <w:rsid w:val="00693DB7"/>
    <w:rsid w:val="00695D10"/>
    <w:rsid w:val="00696065"/>
    <w:rsid w:val="006A0A53"/>
    <w:rsid w:val="006A4937"/>
    <w:rsid w:val="006A7AEC"/>
    <w:rsid w:val="006B0B25"/>
    <w:rsid w:val="006B3A13"/>
    <w:rsid w:val="006C5C69"/>
    <w:rsid w:val="006C67B0"/>
    <w:rsid w:val="006E1B8F"/>
    <w:rsid w:val="006E6E6B"/>
    <w:rsid w:val="006F01A2"/>
    <w:rsid w:val="006F0ABE"/>
    <w:rsid w:val="006F6C2C"/>
    <w:rsid w:val="00716083"/>
    <w:rsid w:val="007236CC"/>
    <w:rsid w:val="00726E78"/>
    <w:rsid w:val="0072782F"/>
    <w:rsid w:val="00733BC3"/>
    <w:rsid w:val="00740A3E"/>
    <w:rsid w:val="00744060"/>
    <w:rsid w:val="00745026"/>
    <w:rsid w:val="007456DD"/>
    <w:rsid w:val="00752516"/>
    <w:rsid w:val="0075286C"/>
    <w:rsid w:val="007557F4"/>
    <w:rsid w:val="0075791A"/>
    <w:rsid w:val="0076100F"/>
    <w:rsid w:val="007618A2"/>
    <w:rsid w:val="00764FED"/>
    <w:rsid w:val="0076586F"/>
    <w:rsid w:val="00773853"/>
    <w:rsid w:val="0077522B"/>
    <w:rsid w:val="00780657"/>
    <w:rsid w:val="00786B0B"/>
    <w:rsid w:val="007878E3"/>
    <w:rsid w:val="00792F3B"/>
    <w:rsid w:val="00794118"/>
    <w:rsid w:val="007953DB"/>
    <w:rsid w:val="007A06FA"/>
    <w:rsid w:val="007A073A"/>
    <w:rsid w:val="007A0F0F"/>
    <w:rsid w:val="007A4EBE"/>
    <w:rsid w:val="007A5AA2"/>
    <w:rsid w:val="007B1E1B"/>
    <w:rsid w:val="007B3DBE"/>
    <w:rsid w:val="007B547B"/>
    <w:rsid w:val="007B5D69"/>
    <w:rsid w:val="007C0404"/>
    <w:rsid w:val="007C1E28"/>
    <w:rsid w:val="007D1C36"/>
    <w:rsid w:val="007D3BAB"/>
    <w:rsid w:val="007D5E43"/>
    <w:rsid w:val="007E015F"/>
    <w:rsid w:val="007E02E1"/>
    <w:rsid w:val="007E123D"/>
    <w:rsid w:val="007E461A"/>
    <w:rsid w:val="007E6DB1"/>
    <w:rsid w:val="007E708F"/>
    <w:rsid w:val="007F49C6"/>
    <w:rsid w:val="007F7759"/>
    <w:rsid w:val="00804604"/>
    <w:rsid w:val="0081477E"/>
    <w:rsid w:val="00817E21"/>
    <w:rsid w:val="008205FA"/>
    <w:rsid w:val="008251AB"/>
    <w:rsid w:val="00834002"/>
    <w:rsid w:val="00836A07"/>
    <w:rsid w:val="008370E2"/>
    <w:rsid w:val="008415CF"/>
    <w:rsid w:val="00853B2D"/>
    <w:rsid w:val="0085478B"/>
    <w:rsid w:val="008633A4"/>
    <w:rsid w:val="008657A0"/>
    <w:rsid w:val="0087302C"/>
    <w:rsid w:val="00875FC5"/>
    <w:rsid w:val="0087660E"/>
    <w:rsid w:val="00877644"/>
    <w:rsid w:val="00880290"/>
    <w:rsid w:val="00883D04"/>
    <w:rsid w:val="00891EA9"/>
    <w:rsid w:val="008948EA"/>
    <w:rsid w:val="00895FF8"/>
    <w:rsid w:val="008A29E6"/>
    <w:rsid w:val="008A4711"/>
    <w:rsid w:val="008A590A"/>
    <w:rsid w:val="008A6263"/>
    <w:rsid w:val="008B18DD"/>
    <w:rsid w:val="008B288E"/>
    <w:rsid w:val="008B6E73"/>
    <w:rsid w:val="008B72DA"/>
    <w:rsid w:val="008C05A8"/>
    <w:rsid w:val="008C46AB"/>
    <w:rsid w:val="008C64F0"/>
    <w:rsid w:val="008D222E"/>
    <w:rsid w:val="008D3382"/>
    <w:rsid w:val="008D58F0"/>
    <w:rsid w:val="008E33BA"/>
    <w:rsid w:val="008E3A03"/>
    <w:rsid w:val="008E56A4"/>
    <w:rsid w:val="008E5EC6"/>
    <w:rsid w:val="008E6BC5"/>
    <w:rsid w:val="008E781A"/>
    <w:rsid w:val="008F02C3"/>
    <w:rsid w:val="008F6C0D"/>
    <w:rsid w:val="008F7353"/>
    <w:rsid w:val="009003D0"/>
    <w:rsid w:val="00901A16"/>
    <w:rsid w:val="0090206A"/>
    <w:rsid w:val="00903C16"/>
    <w:rsid w:val="009046C2"/>
    <w:rsid w:val="0091187D"/>
    <w:rsid w:val="00915B1D"/>
    <w:rsid w:val="0092183E"/>
    <w:rsid w:val="00922738"/>
    <w:rsid w:val="009232FD"/>
    <w:rsid w:val="00931424"/>
    <w:rsid w:val="00932F18"/>
    <w:rsid w:val="009340EE"/>
    <w:rsid w:val="00935CF8"/>
    <w:rsid w:val="0093750A"/>
    <w:rsid w:val="00937D7F"/>
    <w:rsid w:val="00940ABF"/>
    <w:rsid w:val="00953108"/>
    <w:rsid w:val="00961F79"/>
    <w:rsid w:val="00964A7C"/>
    <w:rsid w:val="00976B42"/>
    <w:rsid w:val="00976EAF"/>
    <w:rsid w:val="00981B6A"/>
    <w:rsid w:val="00986ADB"/>
    <w:rsid w:val="00987DAD"/>
    <w:rsid w:val="009901D2"/>
    <w:rsid w:val="009926F3"/>
    <w:rsid w:val="00995EA0"/>
    <w:rsid w:val="009A2E64"/>
    <w:rsid w:val="009A389C"/>
    <w:rsid w:val="009A6BDF"/>
    <w:rsid w:val="009A6E30"/>
    <w:rsid w:val="009A716A"/>
    <w:rsid w:val="009A78C5"/>
    <w:rsid w:val="009A7C5E"/>
    <w:rsid w:val="009B00EC"/>
    <w:rsid w:val="009B0A49"/>
    <w:rsid w:val="009B1852"/>
    <w:rsid w:val="009B51B9"/>
    <w:rsid w:val="009C025C"/>
    <w:rsid w:val="009C6099"/>
    <w:rsid w:val="009C70E1"/>
    <w:rsid w:val="009C76BB"/>
    <w:rsid w:val="009D174A"/>
    <w:rsid w:val="009D3B34"/>
    <w:rsid w:val="009D5E77"/>
    <w:rsid w:val="009D7FAE"/>
    <w:rsid w:val="009F4E61"/>
    <w:rsid w:val="009F5F1A"/>
    <w:rsid w:val="009F6609"/>
    <w:rsid w:val="00A03241"/>
    <w:rsid w:val="00A03F09"/>
    <w:rsid w:val="00A043FA"/>
    <w:rsid w:val="00A059EE"/>
    <w:rsid w:val="00A134FF"/>
    <w:rsid w:val="00A16EEA"/>
    <w:rsid w:val="00A232F6"/>
    <w:rsid w:val="00A250AE"/>
    <w:rsid w:val="00A25A93"/>
    <w:rsid w:val="00A260E9"/>
    <w:rsid w:val="00A27189"/>
    <w:rsid w:val="00A30881"/>
    <w:rsid w:val="00A34B69"/>
    <w:rsid w:val="00A35D5C"/>
    <w:rsid w:val="00A3608B"/>
    <w:rsid w:val="00A4075D"/>
    <w:rsid w:val="00A433D7"/>
    <w:rsid w:val="00A46515"/>
    <w:rsid w:val="00A46616"/>
    <w:rsid w:val="00A46863"/>
    <w:rsid w:val="00A50918"/>
    <w:rsid w:val="00A55708"/>
    <w:rsid w:val="00A63491"/>
    <w:rsid w:val="00A63AD2"/>
    <w:rsid w:val="00A65289"/>
    <w:rsid w:val="00A6742E"/>
    <w:rsid w:val="00A82CA0"/>
    <w:rsid w:val="00A8365A"/>
    <w:rsid w:val="00A8441D"/>
    <w:rsid w:val="00A91B56"/>
    <w:rsid w:val="00A93E7B"/>
    <w:rsid w:val="00AA0B8D"/>
    <w:rsid w:val="00AA150E"/>
    <w:rsid w:val="00AA15C8"/>
    <w:rsid w:val="00AA2479"/>
    <w:rsid w:val="00AA264F"/>
    <w:rsid w:val="00AA2693"/>
    <w:rsid w:val="00AA27F0"/>
    <w:rsid w:val="00AA298E"/>
    <w:rsid w:val="00AA2E56"/>
    <w:rsid w:val="00AA5128"/>
    <w:rsid w:val="00AA5707"/>
    <w:rsid w:val="00AA6F8F"/>
    <w:rsid w:val="00AB1D1A"/>
    <w:rsid w:val="00AB2333"/>
    <w:rsid w:val="00AB233F"/>
    <w:rsid w:val="00AC6A77"/>
    <w:rsid w:val="00AC6D49"/>
    <w:rsid w:val="00AC7779"/>
    <w:rsid w:val="00AD002D"/>
    <w:rsid w:val="00AD0282"/>
    <w:rsid w:val="00AD0682"/>
    <w:rsid w:val="00AD4338"/>
    <w:rsid w:val="00AD4DA2"/>
    <w:rsid w:val="00AD6744"/>
    <w:rsid w:val="00AD7EE7"/>
    <w:rsid w:val="00AE0149"/>
    <w:rsid w:val="00AE6B08"/>
    <w:rsid w:val="00AF4841"/>
    <w:rsid w:val="00AF709A"/>
    <w:rsid w:val="00AF70BD"/>
    <w:rsid w:val="00B013E3"/>
    <w:rsid w:val="00B0773A"/>
    <w:rsid w:val="00B1033F"/>
    <w:rsid w:val="00B130F1"/>
    <w:rsid w:val="00B211E4"/>
    <w:rsid w:val="00B218A1"/>
    <w:rsid w:val="00B26726"/>
    <w:rsid w:val="00B26F10"/>
    <w:rsid w:val="00B2797C"/>
    <w:rsid w:val="00B341FD"/>
    <w:rsid w:val="00B3535B"/>
    <w:rsid w:val="00B37337"/>
    <w:rsid w:val="00B37437"/>
    <w:rsid w:val="00B37735"/>
    <w:rsid w:val="00B41343"/>
    <w:rsid w:val="00B46FDC"/>
    <w:rsid w:val="00B543E1"/>
    <w:rsid w:val="00B5546C"/>
    <w:rsid w:val="00B67183"/>
    <w:rsid w:val="00B67A31"/>
    <w:rsid w:val="00B7068A"/>
    <w:rsid w:val="00B72557"/>
    <w:rsid w:val="00B72CAC"/>
    <w:rsid w:val="00B85282"/>
    <w:rsid w:val="00B93D80"/>
    <w:rsid w:val="00B94D35"/>
    <w:rsid w:val="00B97A14"/>
    <w:rsid w:val="00BA07B0"/>
    <w:rsid w:val="00BC030A"/>
    <w:rsid w:val="00BC0E86"/>
    <w:rsid w:val="00BC4FB4"/>
    <w:rsid w:val="00BE244C"/>
    <w:rsid w:val="00BE491F"/>
    <w:rsid w:val="00BF31AD"/>
    <w:rsid w:val="00BF484F"/>
    <w:rsid w:val="00BF4A49"/>
    <w:rsid w:val="00BF4F4F"/>
    <w:rsid w:val="00BF54C6"/>
    <w:rsid w:val="00BF7A50"/>
    <w:rsid w:val="00C019E5"/>
    <w:rsid w:val="00C02D05"/>
    <w:rsid w:val="00C03E3A"/>
    <w:rsid w:val="00C04AA3"/>
    <w:rsid w:val="00C16286"/>
    <w:rsid w:val="00C208A5"/>
    <w:rsid w:val="00C225CF"/>
    <w:rsid w:val="00C24CEA"/>
    <w:rsid w:val="00C30640"/>
    <w:rsid w:val="00C32554"/>
    <w:rsid w:val="00C32A2B"/>
    <w:rsid w:val="00C32A51"/>
    <w:rsid w:val="00C423A9"/>
    <w:rsid w:val="00C43981"/>
    <w:rsid w:val="00C5259A"/>
    <w:rsid w:val="00C5391D"/>
    <w:rsid w:val="00C54BDF"/>
    <w:rsid w:val="00C55302"/>
    <w:rsid w:val="00C556DF"/>
    <w:rsid w:val="00C60703"/>
    <w:rsid w:val="00C713BE"/>
    <w:rsid w:val="00C72B2F"/>
    <w:rsid w:val="00C72DD0"/>
    <w:rsid w:val="00C751AC"/>
    <w:rsid w:val="00C82D42"/>
    <w:rsid w:val="00C929E3"/>
    <w:rsid w:val="00C95C43"/>
    <w:rsid w:val="00CA079D"/>
    <w:rsid w:val="00CA1CE5"/>
    <w:rsid w:val="00CA1DED"/>
    <w:rsid w:val="00CA2170"/>
    <w:rsid w:val="00CB22FF"/>
    <w:rsid w:val="00CB39D3"/>
    <w:rsid w:val="00CB3A40"/>
    <w:rsid w:val="00CB5543"/>
    <w:rsid w:val="00CB7C48"/>
    <w:rsid w:val="00CC4338"/>
    <w:rsid w:val="00CC7985"/>
    <w:rsid w:val="00CD21D8"/>
    <w:rsid w:val="00CD4E43"/>
    <w:rsid w:val="00CE27FE"/>
    <w:rsid w:val="00CE2F47"/>
    <w:rsid w:val="00CE3E30"/>
    <w:rsid w:val="00CE4F87"/>
    <w:rsid w:val="00CF5DB7"/>
    <w:rsid w:val="00CF5DE4"/>
    <w:rsid w:val="00D05EEF"/>
    <w:rsid w:val="00D1106B"/>
    <w:rsid w:val="00D11CCB"/>
    <w:rsid w:val="00D135C4"/>
    <w:rsid w:val="00D13C72"/>
    <w:rsid w:val="00D176DC"/>
    <w:rsid w:val="00D216E1"/>
    <w:rsid w:val="00D2207F"/>
    <w:rsid w:val="00D334D8"/>
    <w:rsid w:val="00D415D0"/>
    <w:rsid w:val="00D42B49"/>
    <w:rsid w:val="00D44CCC"/>
    <w:rsid w:val="00D546AC"/>
    <w:rsid w:val="00D60F28"/>
    <w:rsid w:val="00D61661"/>
    <w:rsid w:val="00D61A69"/>
    <w:rsid w:val="00D6670D"/>
    <w:rsid w:val="00D739A3"/>
    <w:rsid w:val="00D73CAB"/>
    <w:rsid w:val="00D77CD3"/>
    <w:rsid w:val="00D80181"/>
    <w:rsid w:val="00D82B66"/>
    <w:rsid w:val="00D82EE3"/>
    <w:rsid w:val="00D90E29"/>
    <w:rsid w:val="00D945EB"/>
    <w:rsid w:val="00D94F79"/>
    <w:rsid w:val="00DA104A"/>
    <w:rsid w:val="00DA6BB1"/>
    <w:rsid w:val="00DB2CAE"/>
    <w:rsid w:val="00DB5892"/>
    <w:rsid w:val="00DC2AD3"/>
    <w:rsid w:val="00DC6FCC"/>
    <w:rsid w:val="00DD166B"/>
    <w:rsid w:val="00DD3B4F"/>
    <w:rsid w:val="00DE2118"/>
    <w:rsid w:val="00DE5120"/>
    <w:rsid w:val="00DF1A26"/>
    <w:rsid w:val="00DF550A"/>
    <w:rsid w:val="00DF7BFB"/>
    <w:rsid w:val="00E02CF9"/>
    <w:rsid w:val="00E03242"/>
    <w:rsid w:val="00E2002E"/>
    <w:rsid w:val="00E221A9"/>
    <w:rsid w:val="00E27228"/>
    <w:rsid w:val="00E324E0"/>
    <w:rsid w:val="00E40C62"/>
    <w:rsid w:val="00E42293"/>
    <w:rsid w:val="00E4231C"/>
    <w:rsid w:val="00E42EBE"/>
    <w:rsid w:val="00E42EE1"/>
    <w:rsid w:val="00E435DE"/>
    <w:rsid w:val="00E436F0"/>
    <w:rsid w:val="00E52330"/>
    <w:rsid w:val="00E6485A"/>
    <w:rsid w:val="00E6553E"/>
    <w:rsid w:val="00E6639F"/>
    <w:rsid w:val="00E74979"/>
    <w:rsid w:val="00E74CE3"/>
    <w:rsid w:val="00E85548"/>
    <w:rsid w:val="00E86591"/>
    <w:rsid w:val="00E9254C"/>
    <w:rsid w:val="00E92D62"/>
    <w:rsid w:val="00E93666"/>
    <w:rsid w:val="00E97880"/>
    <w:rsid w:val="00EA293E"/>
    <w:rsid w:val="00EA2971"/>
    <w:rsid w:val="00EA4001"/>
    <w:rsid w:val="00EA488F"/>
    <w:rsid w:val="00EA648E"/>
    <w:rsid w:val="00EB0029"/>
    <w:rsid w:val="00EB5563"/>
    <w:rsid w:val="00EC3494"/>
    <w:rsid w:val="00EC3A1D"/>
    <w:rsid w:val="00EC46B1"/>
    <w:rsid w:val="00EC5CDB"/>
    <w:rsid w:val="00ED0C55"/>
    <w:rsid w:val="00ED0F27"/>
    <w:rsid w:val="00ED20A1"/>
    <w:rsid w:val="00ED461B"/>
    <w:rsid w:val="00ED4C11"/>
    <w:rsid w:val="00ED7797"/>
    <w:rsid w:val="00EE0832"/>
    <w:rsid w:val="00EE43A1"/>
    <w:rsid w:val="00EE682A"/>
    <w:rsid w:val="00EE6EC3"/>
    <w:rsid w:val="00EE71AA"/>
    <w:rsid w:val="00EF7622"/>
    <w:rsid w:val="00F01686"/>
    <w:rsid w:val="00F01F11"/>
    <w:rsid w:val="00F02717"/>
    <w:rsid w:val="00F038DE"/>
    <w:rsid w:val="00F14526"/>
    <w:rsid w:val="00F277D8"/>
    <w:rsid w:val="00F30F0F"/>
    <w:rsid w:val="00F31279"/>
    <w:rsid w:val="00F33850"/>
    <w:rsid w:val="00F4076A"/>
    <w:rsid w:val="00F42B46"/>
    <w:rsid w:val="00F5060C"/>
    <w:rsid w:val="00F52E71"/>
    <w:rsid w:val="00F53C80"/>
    <w:rsid w:val="00F6349A"/>
    <w:rsid w:val="00F64312"/>
    <w:rsid w:val="00F70E48"/>
    <w:rsid w:val="00F715DC"/>
    <w:rsid w:val="00F71B9A"/>
    <w:rsid w:val="00F73E6D"/>
    <w:rsid w:val="00F75B49"/>
    <w:rsid w:val="00F774E8"/>
    <w:rsid w:val="00F81AD1"/>
    <w:rsid w:val="00F8795F"/>
    <w:rsid w:val="00F90A97"/>
    <w:rsid w:val="00F932E5"/>
    <w:rsid w:val="00FA3A11"/>
    <w:rsid w:val="00FA67DC"/>
    <w:rsid w:val="00FA7186"/>
    <w:rsid w:val="00FB2FDF"/>
    <w:rsid w:val="00FB7B37"/>
    <w:rsid w:val="00FC0719"/>
    <w:rsid w:val="00FC4848"/>
    <w:rsid w:val="00FD73AD"/>
    <w:rsid w:val="00FE106F"/>
    <w:rsid w:val="00FE3D35"/>
    <w:rsid w:val="00FE62CA"/>
    <w:rsid w:val="00FF0EF7"/>
    <w:rsid w:val="00FF0F53"/>
    <w:rsid w:val="00FF3CA9"/>
    <w:rsid w:val="00FF3D40"/>
    <w:rsid w:val="00FF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62D1FD9"/>
  <w15:chartTrackingRefBased/>
  <w15:docId w15:val="{31C13971-CC82-4ACA-9EA1-452B2A2B7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6C2C"/>
  </w:style>
  <w:style w:type="paragraph" w:styleId="Heading1">
    <w:name w:val="heading 1"/>
    <w:basedOn w:val="Normal"/>
    <w:next w:val="Normal"/>
    <w:link w:val="Heading1Char"/>
    <w:uiPriority w:val="9"/>
    <w:qFormat/>
    <w:rsid w:val="003F0EC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E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E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EC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EC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aliases w:val="Table Title"/>
    <w:basedOn w:val="Normal"/>
    <w:next w:val="Normal"/>
    <w:link w:val="Heading6Char"/>
    <w:uiPriority w:val="9"/>
    <w:unhideWhenUsed/>
    <w:qFormat/>
    <w:rsid w:val="003F0EC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EC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EC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EC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E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E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EC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E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E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aliases w:val="Table Title Char"/>
    <w:basedOn w:val="DefaultParagraphFont"/>
    <w:link w:val="Heading6"/>
    <w:uiPriority w:val="9"/>
    <w:rsid w:val="003F0E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E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E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ECB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F0E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0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E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E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E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0EC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F0E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0EC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EC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EC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ECB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D767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7675"/>
  </w:style>
  <w:style w:type="paragraph" w:styleId="Footer">
    <w:name w:val="footer"/>
    <w:basedOn w:val="Normal"/>
    <w:link w:val="FooterChar"/>
    <w:uiPriority w:val="99"/>
    <w:unhideWhenUsed/>
    <w:rsid w:val="003D767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7675"/>
  </w:style>
  <w:style w:type="paragraph" w:customStyle="1" w:styleId="EndNoteBibliographyTitle">
    <w:name w:val="EndNote Bibliography Title"/>
    <w:basedOn w:val="Normal"/>
    <w:link w:val="EndNoteBibliographyTitleChar"/>
    <w:rsid w:val="00D44CC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4CC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4CC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4CCC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44CCC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D44CC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F04CD"/>
  </w:style>
  <w:style w:type="paragraph" w:styleId="Revision">
    <w:name w:val="Revision"/>
    <w:hidden/>
    <w:uiPriority w:val="99"/>
    <w:semiHidden/>
    <w:rsid w:val="00D546AC"/>
    <w:pPr>
      <w:spacing w:after="0" w:line="240" w:lineRule="auto"/>
      <w:jc w:val="left"/>
    </w:pPr>
  </w:style>
  <w:style w:type="paragraph" w:customStyle="1" w:styleId="11">
    <w:name w:val="제목 11"/>
    <w:basedOn w:val="Normal"/>
    <w:rsid w:val="005B224F"/>
  </w:style>
  <w:style w:type="character" w:styleId="CommentReference">
    <w:name w:val="annotation reference"/>
    <w:basedOn w:val="DefaultParagraphFont"/>
    <w:uiPriority w:val="99"/>
    <w:semiHidden/>
    <w:unhideWhenUsed/>
    <w:rsid w:val="00B26F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6F1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26F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F10"/>
    <w:rPr>
      <w:b/>
      <w:bCs/>
    </w:rPr>
  </w:style>
  <w:style w:type="character" w:customStyle="1" w:styleId="cf01">
    <w:name w:val="cf01"/>
    <w:basedOn w:val="DefaultParagraphFont"/>
    <w:rsid w:val="00D05EEF"/>
    <w:rPr>
      <w:rFonts w:ascii="Malgun Gothic" w:eastAsia="Malgun Gothic" w:hAnsi="Malgun Gothic" w:hint="eastAsia"/>
      <w:sz w:val="18"/>
      <w:szCs w:val="18"/>
    </w:rPr>
  </w:style>
  <w:style w:type="character" w:customStyle="1" w:styleId="cf11">
    <w:name w:val="cf11"/>
    <w:basedOn w:val="DefaultParagraphFont"/>
    <w:rsid w:val="00D05EEF"/>
    <w:rPr>
      <w:rFonts w:ascii="Malgun Gothic" w:eastAsia="Malgun Gothic" w:hAnsi="Malgun Gothic" w:hint="eastAsia"/>
      <w:sz w:val="18"/>
      <w:szCs w:val="18"/>
      <w:shd w:val="clear" w:color="auto" w:fill="FFFF00"/>
    </w:rPr>
  </w:style>
  <w:style w:type="paragraph" w:styleId="NormalWeb">
    <w:name w:val="Normal (Web)"/>
    <w:basedOn w:val="Normal"/>
    <w:uiPriority w:val="99"/>
    <w:unhideWhenUsed/>
    <w:rsid w:val="0087660E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A5128"/>
  </w:style>
  <w:style w:type="paragraph" w:styleId="BalloonText">
    <w:name w:val="Balloon Text"/>
    <w:basedOn w:val="Normal"/>
    <w:link w:val="BalloonTextChar"/>
    <w:uiPriority w:val="99"/>
    <w:semiHidden/>
    <w:unhideWhenUsed/>
    <w:rsid w:val="00F506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60C"/>
    <w:rPr>
      <w:rFonts w:asciiTheme="majorHAnsi" w:eastAsiaTheme="majorEastAsia" w:hAnsiTheme="majorHAnsi" w:cstheme="majorBid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007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51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68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71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1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71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7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72" Type="http://schemas.openxmlformats.org/officeDocument/2006/relationships/theme" Target="theme/theme1.xml"/><Relationship Id="rId3" Type="http://schemas.openxmlformats.org/officeDocument/2006/relationships/styles" Target="styles.xml"/><Relationship Id="rId68" Type="http://schemas.openxmlformats.org/officeDocument/2006/relationships/image" Target="media/image13.emf"/><Relationship Id="rId7" Type="http://schemas.openxmlformats.org/officeDocument/2006/relationships/endnotes" Target="endnotes.xml"/><Relationship Id="rId67" Type="http://schemas.openxmlformats.org/officeDocument/2006/relationships/image" Target="media/image12.emf"/><Relationship Id="rId71" Type="http://schemas.openxmlformats.org/officeDocument/2006/relationships/fontTable" Target="fontTable.xml"/><Relationship Id="rId2" Type="http://schemas.openxmlformats.org/officeDocument/2006/relationships/numbering" Target="numbering.xml"/><Relationship Id="rId70" Type="http://schemas.openxmlformats.org/officeDocument/2006/relationships/image" Target="media/image4.jp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69" Type="http://schemas.openxmlformats.org/officeDocument/2006/relationships/image" Target="media/image14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D0818D-4E89-4B94-959A-AB662FE7E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6</Pages>
  <Words>936</Words>
  <Characters>6087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e jung</dc:creator>
  <cp:keywords/>
  <dc:description/>
  <cp:lastModifiedBy>Kayathri K.</cp:lastModifiedBy>
  <cp:revision>23</cp:revision>
  <dcterms:created xsi:type="dcterms:W3CDTF">2024-10-31T07:26:00Z</dcterms:created>
  <dcterms:modified xsi:type="dcterms:W3CDTF">2024-12-3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96d430185a85f1a7fc26a75a0704db3f272a3c66c85439498b44e396e84e66</vt:lpwstr>
  </property>
</Properties>
</file>